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31CDF" w14:textId="4016A9DF" w:rsidR="0006095F" w:rsidRDefault="00B337CB">
      <w:pPr>
        <w:pStyle w:val="head-a"/>
        <w:spacing w:before="0" w:afterLines="50" w:after="120"/>
        <w:rPr>
          <w:bCs/>
          <w:color w:val="000000" w:themeColor="text1"/>
          <w:sz w:val="24"/>
          <w:szCs w:val="24"/>
        </w:rPr>
      </w:pPr>
      <w:bookmarkStart w:id="0" w:name="_Hlk38548087"/>
      <w:r>
        <w:rPr>
          <w:b/>
          <w:color w:val="000000" w:themeColor="text1"/>
          <w:sz w:val="24"/>
          <w:szCs w:val="24"/>
        </w:rPr>
        <w:t xml:space="preserve">Supplementary Table S1. </w:t>
      </w:r>
      <w:r>
        <w:rPr>
          <w:color w:val="FF0000"/>
          <w:sz w:val="24"/>
        </w:rPr>
        <w:t>Statistical analysis</w:t>
      </w:r>
      <w:r>
        <w:rPr>
          <w:bCs/>
          <w:color w:val="000000" w:themeColor="text1"/>
          <w:sz w:val="24"/>
          <w:szCs w:val="24"/>
        </w:rPr>
        <w:t xml:space="preserve"> of</w:t>
      </w:r>
      <w:bookmarkEnd w:id="0"/>
      <w:r>
        <w:rPr>
          <w:bCs/>
          <w:color w:val="000000" w:themeColor="text1"/>
          <w:sz w:val="24"/>
          <w:szCs w:val="24"/>
        </w:rPr>
        <w:t xml:space="preserve"> MGI reads for the </w:t>
      </w:r>
      <w:r>
        <w:rPr>
          <w:bCs/>
          <w:i/>
          <w:color w:val="000000" w:themeColor="text1"/>
          <w:sz w:val="24"/>
          <w:szCs w:val="24"/>
        </w:rPr>
        <w:t>k</w:t>
      </w:r>
      <w:r>
        <w:rPr>
          <w:bCs/>
          <w:color w:val="000000" w:themeColor="text1"/>
          <w:sz w:val="24"/>
          <w:szCs w:val="24"/>
        </w:rPr>
        <w:t>-</w:t>
      </w:r>
      <w:proofErr w:type="spellStart"/>
      <w:r>
        <w:rPr>
          <w:bCs/>
          <w:color w:val="000000" w:themeColor="text1"/>
          <w:sz w:val="24"/>
          <w:szCs w:val="24"/>
        </w:rPr>
        <w:t>mer</w:t>
      </w:r>
      <w:proofErr w:type="spellEnd"/>
      <w:r>
        <w:rPr>
          <w:bCs/>
          <w:color w:val="000000" w:themeColor="text1"/>
          <w:sz w:val="24"/>
          <w:szCs w:val="24"/>
        </w:rPr>
        <w:t xml:space="preserve"> analysi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00"/>
        <w:gridCol w:w="2194"/>
        <w:gridCol w:w="2511"/>
        <w:gridCol w:w="2015"/>
      </w:tblGrid>
      <w:tr w:rsidR="0006095F" w14:paraId="7C3E0E09" w14:textId="77777777">
        <w:trPr>
          <w:trHeight w:val="710"/>
          <w:jc w:val="center"/>
        </w:trPr>
        <w:tc>
          <w:tcPr>
            <w:tcW w:w="12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C4659" w14:textId="77777777" w:rsidR="0006095F" w:rsidRDefault="00B337C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bookmarkStart w:id="1" w:name="_Hlk183541250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riant</w:t>
            </w:r>
          </w:p>
        </w:tc>
        <w:tc>
          <w:tcPr>
            <w:tcW w:w="12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A930E5" w14:textId="77777777" w:rsidR="0006095F" w:rsidRDefault="00B337C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Insert Size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)</w:t>
            </w:r>
          </w:p>
        </w:tc>
        <w:tc>
          <w:tcPr>
            <w:tcW w:w="13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5878D" w14:textId="77777777" w:rsidR="0006095F" w:rsidRDefault="00B337C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Read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)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EDF535" w14:textId="77777777" w:rsidR="0006095F" w:rsidRDefault="00B337CB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Total Data (Gb)</w:t>
            </w:r>
          </w:p>
        </w:tc>
      </w:tr>
      <w:tr w:rsidR="0006095F" w14:paraId="023A6052" w14:textId="77777777">
        <w:trPr>
          <w:trHeight w:val="340"/>
          <w:jc w:val="center"/>
        </w:trPr>
        <w:tc>
          <w:tcPr>
            <w:tcW w:w="1275" w:type="pct"/>
            <w:tcBorders>
              <w:top w:val="single" w:sz="8" w:space="0" w:color="auto"/>
            </w:tcBorders>
            <w:vAlign w:val="center"/>
          </w:tcPr>
          <w:p w14:paraId="4D347368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black</w:t>
            </w:r>
          </w:p>
        </w:tc>
        <w:tc>
          <w:tcPr>
            <w:tcW w:w="1216" w:type="pct"/>
            <w:tcBorders>
              <w:top w:val="single" w:sz="8" w:space="0" w:color="auto"/>
            </w:tcBorders>
            <w:vAlign w:val="center"/>
          </w:tcPr>
          <w:p w14:paraId="3477608F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  <w:t>00</w:t>
            </w:r>
          </w:p>
        </w:tc>
        <w:tc>
          <w:tcPr>
            <w:tcW w:w="1392" w:type="pct"/>
            <w:tcBorders>
              <w:top w:val="single" w:sz="8" w:space="0" w:color="auto"/>
            </w:tcBorders>
            <w:vAlign w:val="center"/>
          </w:tcPr>
          <w:p w14:paraId="62C026F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50</w:t>
            </w:r>
          </w:p>
        </w:tc>
        <w:tc>
          <w:tcPr>
            <w:tcW w:w="1118" w:type="pct"/>
            <w:tcBorders>
              <w:top w:val="single" w:sz="8" w:space="0" w:color="auto"/>
            </w:tcBorders>
            <w:vAlign w:val="center"/>
          </w:tcPr>
          <w:p w14:paraId="00A3A37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8.6</w:t>
            </w:r>
          </w:p>
        </w:tc>
      </w:tr>
      <w:tr w:rsidR="0006095F" w14:paraId="13D11A09" w14:textId="77777777">
        <w:trPr>
          <w:trHeight w:val="340"/>
          <w:jc w:val="center"/>
        </w:trPr>
        <w:tc>
          <w:tcPr>
            <w:tcW w:w="1275" w:type="pct"/>
            <w:tcBorders>
              <w:bottom w:val="single" w:sz="8" w:space="0" w:color="auto"/>
            </w:tcBorders>
            <w:vAlign w:val="center"/>
          </w:tcPr>
          <w:p w14:paraId="09A907A6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golden</w:t>
            </w:r>
          </w:p>
        </w:tc>
        <w:tc>
          <w:tcPr>
            <w:tcW w:w="1216" w:type="pct"/>
            <w:tcBorders>
              <w:bottom w:val="single" w:sz="8" w:space="0" w:color="auto"/>
            </w:tcBorders>
            <w:vAlign w:val="center"/>
          </w:tcPr>
          <w:p w14:paraId="244B32EB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  <w:t>00</w:t>
            </w:r>
          </w:p>
        </w:tc>
        <w:tc>
          <w:tcPr>
            <w:tcW w:w="1392" w:type="pct"/>
            <w:tcBorders>
              <w:bottom w:val="single" w:sz="8" w:space="0" w:color="auto"/>
            </w:tcBorders>
            <w:vAlign w:val="center"/>
          </w:tcPr>
          <w:p w14:paraId="73ED1A17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50</w:t>
            </w:r>
          </w:p>
        </w:tc>
        <w:tc>
          <w:tcPr>
            <w:tcW w:w="1118" w:type="pct"/>
            <w:tcBorders>
              <w:bottom w:val="single" w:sz="8" w:space="0" w:color="auto"/>
            </w:tcBorders>
            <w:vAlign w:val="center"/>
          </w:tcPr>
          <w:p w14:paraId="6A0ED17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3.7</w:t>
            </w:r>
          </w:p>
        </w:tc>
      </w:tr>
      <w:bookmarkEnd w:id="1"/>
    </w:tbl>
    <w:p w14:paraId="512CAAA7" w14:textId="77777777" w:rsidR="0006095F" w:rsidRDefault="0006095F">
      <w:pPr>
        <w:pStyle w:val="head-a"/>
        <w:spacing w:before="0" w:after="0" w:line="480" w:lineRule="auto"/>
        <w:rPr>
          <w:color w:val="000000" w:themeColor="text1"/>
          <w:sz w:val="24"/>
          <w:szCs w:val="24"/>
        </w:rPr>
      </w:pPr>
    </w:p>
    <w:p w14:paraId="3019E0F2" w14:textId="77777777" w:rsidR="0006095F" w:rsidRDefault="00B337CB">
      <w:pPr>
        <w:pStyle w:val="head-a"/>
        <w:spacing w:before="0" w:afterLines="50" w:after="120"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upplementary Table S2.</w:t>
      </w:r>
      <w:r>
        <w:rPr>
          <w:bCs/>
          <w:color w:val="000000" w:themeColor="text1"/>
          <w:sz w:val="24"/>
          <w:szCs w:val="24"/>
        </w:rPr>
        <w:t xml:space="preserve"> Genome size</w:t>
      </w:r>
      <w:r>
        <w:rPr>
          <w:b/>
          <w:color w:val="000000" w:themeColor="text1"/>
        </w:rPr>
        <w:t xml:space="preserve"> </w:t>
      </w:r>
      <w:r>
        <w:rPr>
          <w:bCs/>
          <w:color w:val="000000" w:themeColor="text1"/>
          <w:sz w:val="24"/>
          <w:szCs w:val="24"/>
        </w:rPr>
        <w:t xml:space="preserve">estimation of black and golden </w:t>
      </w:r>
      <w:r>
        <w:rPr>
          <w:rFonts w:hint="eastAsia"/>
          <w:bCs/>
          <w:color w:val="000000" w:themeColor="text1"/>
          <w:sz w:val="24"/>
          <w:szCs w:val="24"/>
        </w:rPr>
        <w:t>koi</w:t>
      </w:r>
      <w:r>
        <w:rPr>
          <w:bCs/>
          <w:color w:val="000000" w:themeColor="text1"/>
          <w:sz w:val="24"/>
          <w:szCs w:val="24"/>
        </w:rPr>
        <w:t xml:space="preserve"> carps by using a </w:t>
      </w:r>
      <w:r>
        <w:rPr>
          <w:bCs/>
          <w:i/>
          <w:color w:val="000000" w:themeColor="text1"/>
          <w:sz w:val="24"/>
          <w:szCs w:val="24"/>
        </w:rPr>
        <w:t>k</w:t>
      </w:r>
      <w:r>
        <w:rPr>
          <w:bCs/>
          <w:color w:val="000000" w:themeColor="text1"/>
          <w:sz w:val="24"/>
          <w:szCs w:val="24"/>
        </w:rPr>
        <w:t>-</w:t>
      </w:r>
      <w:proofErr w:type="spellStart"/>
      <w:r>
        <w:rPr>
          <w:bCs/>
          <w:color w:val="000000" w:themeColor="text1"/>
          <w:sz w:val="24"/>
          <w:szCs w:val="24"/>
        </w:rPr>
        <w:t>mer</w:t>
      </w:r>
      <w:proofErr w:type="spellEnd"/>
      <w:r>
        <w:rPr>
          <w:bCs/>
          <w:color w:val="000000" w:themeColor="text1"/>
          <w:sz w:val="24"/>
          <w:szCs w:val="24"/>
        </w:rPr>
        <w:t xml:space="preserve"> analysis.</w:t>
      </w:r>
      <w:r>
        <w:rPr>
          <w:b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8" w:space="0" w:color="auto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1016"/>
        <w:gridCol w:w="763"/>
        <w:gridCol w:w="1716"/>
        <w:gridCol w:w="816"/>
        <w:gridCol w:w="1557"/>
        <w:gridCol w:w="1716"/>
        <w:gridCol w:w="1416"/>
      </w:tblGrid>
      <w:tr w:rsidR="0006095F" w14:paraId="19D83373" w14:textId="77777777">
        <w:trPr>
          <w:trHeight w:val="283"/>
          <w:tblHeader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BD75E95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bookmarkStart w:id="2" w:name="_Hlk183543256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ria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545C96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km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F70B40A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kme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num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1B7E3C3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Kmer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dept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6A97AB2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genome size (Mb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ED4C3BF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used ba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66625C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used read</w:t>
            </w:r>
          </w:p>
        </w:tc>
      </w:tr>
      <w:tr w:rsidR="0006095F" w14:paraId="147B3C0C" w14:textId="77777777">
        <w:trPr>
          <w:trHeight w:val="283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63A75F5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black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CBEDCD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6EBB59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0,198,861,93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16120E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BFA34A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2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E81F8F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8,580,815,6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0F63FA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523,872,104</w:t>
            </w:r>
          </w:p>
        </w:tc>
      </w:tr>
      <w:tr w:rsidR="0006095F" w14:paraId="7B2C2269" w14:textId="77777777">
        <w:trPr>
          <w:trHeight w:val="283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56BB641C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golde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FC7883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A81A7A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5,832,088,16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0C688E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</w:t>
            </w:r>
          </w:p>
        </w:tc>
        <w:tc>
          <w:tcPr>
            <w:tcW w:w="1731" w:type="dxa"/>
            <w:tcBorders>
              <w:top w:val="nil"/>
            </w:tcBorders>
            <w:vAlign w:val="center"/>
          </w:tcPr>
          <w:p w14:paraId="2413C5D6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3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</w:t>
            </w:r>
          </w:p>
        </w:tc>
        <w:tc>
          <w:tcPr>
            <w:tcW w:w="1716" w:type="dxa"/>
            <w:tcBorders>
              <w:top w:val="nil"/>
            </w:tcBorders>
            <w:vAlign w:val="center"/>
          </w:tcPr>
          <w:p w14:paraId="259969B4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3,692,636,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78D265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91,284,240</w:t>
            </w:r>
          </w:p>
        </w:tc>
      </w:tr>
      <w:bookmarkEnd w:id="2"/>
    </w:tbl>
    <w:p w14:paraId="67311F69" w14:textId="77777777" w:rsidR="0006095F" w:rsidRDefault="0006095F">
      <w:pPr>
        <w:rPr>
          <w:color w:val="000000" w:themeColor="text1"/>
        </w:rPr>
      </w:pPr>
    </w:p>
    <w:p w14:paraId="67AFCADA" w14:textId="77777777" w:rsidR="0006095F" w:rsidRDefault="0006095F">
      <w:pPr>
        <w:rPr>
          <w:color w:val="000000" w:themeColor="text1"/>
        </w:rPr>
      </w:pPr>
    </w:p>
    <w:p w14:paraId="178A03D6" w14:textId="77777777" w:rsidR="0006095F" w:rsidRDefault="00B337CB">
      <w:pPr>
        <w:pStyle w:val="head-a"/>
        <w:spacing w:before="0" w:afterLines="50" w:after="120"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upplementary Table S3.</w:t>
      </w:r>
      <w:r>
        <w:rPr>
          <w:bCs/>
          <w:color w:val="000000" w:themeColor="text1"/>
        </w:rPr>
        <w:t xml:space="preserve"> </w:t>
      </w:r>
      <w:r>
        <w:rPr>
          <w:bCs/>
          <w:color w:val="000000" w:themeColor="text1"/>
          <w:sz w:val="24"/>
          <w:szCs w:val="24"/>
        </w:rPr>
        <w:t>Statistics of sequencing reads from the PacBio</w:t>
      </w:r>
      <w:r>
        <w:rPr>
          <w:rFonts w:hint="eastAsia"/>
          <w:bCs/>
          <w:color w:val="000000" w:themeColor="text1"/>
          <w:sz w:val="24"/>
          <w:szCs w:val="24"/>
        </w:rPr>
        <w:t xml:space="preserve"> and ONT</w:t>
      </w:r>
      <w:r>
        <w:rPr>
          <w:bCs/>
          <w:color w:val="000000" w:themeColor="text1"/>
          <w:sz w:val="24"/>
          <w:szCs w:val="24"/>
        </w:rPr>
        <w:t xml:space="preserve"> sequencing platform</w:t>
      </w:r>
      <w:r>
        <w:rPr>
          <w:rFonts w:hint="eastAsia"/>
          <w:bCs/>
          <w:color w:val="000000" w:themeColor="text1"/>
          <w:sz w:val="24"/>
          <w:szCs w:val="24"/>
        </w:rPr>
        <w:t>s</w:t>
      </w:r>
      <w:r>
        <w:rPr>
          <w:bCs/>
          <w:color w:val="000000" w:themeColor="text1"/>
          <w:sz w:val="24"/>
          <w:szCs w:val="24"/>
        </w:rPr>
        <w:t>.</w:t>
      </w:r>
    </w:p>
    <w:tbl>
      <w:tblPr>
        <w:tblW w:w="87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26"/>
        <w:gridCol w:w="1526"/>
        <w:gridCol w:w="1780"/>
        <w:gridCol w:w="1368"/>
        <w:gridCol w:w="1060"/>
      </w:tblGrid>
      <w:tr w:rsidR="0006095F" w14:paraId="3BF62A76" w14:textId="77777777">
        <w:trPr>
          <w:trHeight w:val="478"/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5B6E5651" w14:textId="77777777" w:rsidR="0006095F" w:rsidRDefault="00B337C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Variant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59E37389" w14:textId="77777777" w:rsidR="0006095F" w:rsidRDefault="00B337C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eq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uenc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platform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1EC1B" w14:textId="77777777" w:rsidR="0006095F" w:rsidRDefault="00B337C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otal bases (Gb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B8699" w14:textId="77777777" w:rsidR="0006095F" w:rsidRDefault="00B337C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Total reads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CB3AE" w14:textId="77777777" w:rsidR="0006095F" w:rsidRDefault="00B337C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Maxlength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bp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D5D04" w14:textId="77777777" w:rsidR="0006095F" w:rsidRDefault="00B337C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N50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bp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06095F" w14:paraId="48CF9F04" w14:textId="77777777">
        <w:trPr>
          <w:trHeight w:val="285"/>
          <w:jc w:val="center"/>
        </w:trPr>
        <w:tc>
          <w:tcPr>
            <w:tcW w:w="1526" w:type="dxa"/>
            <w:vMerge w:val="restart"/>
            <w:tcBorders>
              <w:top w:val="nil"/>
            </w:tcBorders>
            <w:vAlign w:val="center"/>
          </w:tcPr>
          <w:p w14:paraId="1459748A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black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3782B635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acBio HiFi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7D0B3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9.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E4915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97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85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‬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F691A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4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3137F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06</w:t>
            </w:r>
          </w:p>
        </w:tc>
      </w:tr>
      <w:tr w:rsidR="0006095F" w14:paraId="73711CEA" w14:textId="77777777">
        <w:trPr>
          <w:trHeight w:val="168"/>
          <w:jc w:val="center"/>
        </w:trPr>
        <w:tc>
          <w:tcPr>
            <w:tcW w:w="1526" w:type="dxa"/>
            <w:vMerge/>
            <w:tcBorders>
              <w:bottom w:val="nil"/>
            </w:tcBorders>
            <w:vAlign w:val="center"/>
          </w:tcPr>
          <w:p w14:paraId="7BBB6124" w14:textId="77777777" w:rsidR="0006095F" w:rsidRDefault="0006095F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14:paraId="6529ED22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ONT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75B71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29.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BED2B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0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916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DDBFD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85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73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80C6A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00</w:t>
            </w:r>
          </w:p>
        </w:tc>
      </w:tr>
      <w:tr w:rsidR="0006095F" w14:paraId="698E6601" w14:textId="77777777">
        <w:trPr>
          <w:trHeight w:val="285"/>
          <w:jc w:val="center"/>
        </w:trPr>
        <w:tc>
          <w:tcPr>
            <w:tcW w:w="1526" w:type="dxa"/>
            <w:vMerge w:val="restart"/>
            <w:tcBorders>
              <w:top w:val="nil"/>
            </w:tcBorders>
            <w:vAlign w:val="center"/>
          </w:tcPr>
          <w:p w14:paraId="086F0B3F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golden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3687A6F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PacBio HiFi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A7F91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08.9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CD869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1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412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8AD83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18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D9087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61</w:t>
            </w:r>
          </w:p>
        </w:tc>
      </w:tr>
      <w:tr w:rsidR="0006095F" w14:paraId="4FDD001B" w14:textId="77777777">
        <w:trPr>
          <w:trHeight w:val="285"/>
          <w:jc w:val="center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0D4D7B9F" w14:textId="77777777" w:rsidR="0006095F" w:rsidRDefault="0006095F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vAlign w:val="center"/>
          </w:tcPr>
          <w:p w14:paraId="0F380FDE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ONT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56B7F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36.6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9DBA6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3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149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C5A86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9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58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542B5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00</w:t>
            </w:r>
          </w:p>
        </w:tc>
      </w:tr>
    </w:tbl>
    <w:p w14:paraId="0E1CF8D0" w14:textId="77777777" w:rsidR="0006095F" w:rsidRDefault="0006095F">
      <w:pPr>
        <w:pStyle w:val="head-a"/>
        <w:spacing w:before="0" w:after="0" w:line="480" w:lineRule="auto"/>
        <w:rPr>
          <w:color w:val="000000" w:themeColor="text1"/>
          <w:sz w:val="24"/>
          <w:szCs w:val="24"/>
        </w:rPr>
      </w:pPr>
    </w:p>
    <w:p w14:paraId="13A97033" w14:textId="77777777" w:rsidR="0006095F" w:rsidRDefault="0006095F">
      <w:pPr>
        <w:pStyle w:val="head-a"/>
        <w:spacing w:before="0" w:after="0" w:line="480" w:lineRule="auto"/>
        <w:rPr>
          <w:color w:val="000000" w:themeColor="text1"/>
          <w:sz w:val="24"/>
          <w:szCs w:val="24"/>
        </w:rPr>
      </w:pPr>
    </w:p>
    <w:p w14:paraId="6316AF03" w14:textId="23BE02C8" w:rsidR="0006095F" w:rsidRDefault="00B337CB">
      <w:pPr>
        <w:pStyle w:val="head-a"/>
        <w:spacing w:before="0" w:after="0" w:line="480" w:lineRule="auto"/>
        <w:rPr>
          <w:bCs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upplementary Table S4.</w:t>
      </w:r>
      <w:r>
        <w:rPr>
          <w:bCs/>
          <w:color w:val="000000" w:themeColor="text1"/>
        </w:rPr>
        <w:t xml:space="preserve"> </w:t>
      </w:r>
      <w:r>
        <w:rPr>
          <w:color w:val="FF0000"/>
          <w:sz w:val="24"/>
        </w:rPr>
        <w:t>Statistical analysis</w:t>
      </w:r>
      <w:r>
        <w:rPr>
          <w:bCs/>
          <w:color w:val="000000" w:themeColor="text1"/>
          <w:sz w:val="24"/>
          <w:szCs w:val="24"/>
        </w:rPr>
        <w:t xml:space="preserve"> of sequencing reads from </w:t>
      </w:r>
      <w:r>
        <w:rPr>
          <w:rFonts w:hint="eastAsia"/>
          <w:bCs/>
          <w:color w:val="000000" w:themeColor="text1"/>
          <w:sz w:val="24"/>
          <w:szCs w:val="24"/>
        </w:rPr>
        <w:t>Hi-C</w:t>
      </w:r>
      <w:r>
        <w:rPr>
          <w:bCs/>
          <w:color w:val="000000" w:themeColor="text1"/>
          <w:sz w:val="24"/>
          <w:szCs w:val="24"/>
        </w:rPr>
        <w:t xml:space="preserve"> </w:t>
      </w:r>
      <w:r>
        <w:rPr>
          <w:rFonts w:hint="eastAsia"/>
          <w:bCs/>
          <w:color w:val="000000" w:themeColor="text1"/>
          <w:sz w:val="24"/>
          <w:szCs w:val="24"/>
        </w:rPr>
        <w:t>librar</w:t>
      </w:r>
      <w:r>
        <w:rPr>
          <w:bCs/>
          <w:color w:val="000000" w:themeColor="text1"/>
          <w:sz w:val="24"/>
          <w:szCs w:val="24"/>
        </w:rPr>
        <w:t>ies</w:t>
      </w:r>
      <w:r>
        <w:rPr>
          <w:rFonts w:hint="eastAsia"/>
          <w:bCs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FFFFFF"/>
          <w:bottom w:val="single" w:sz="8" w:space="0" w:color="auto"/>
          <w:right w:val="single" w:sz="8" w:space="0" w:color="FFFFFF"/>
          <w:insideH w:val="single" w:sz="12" w:space="0" w:color="000000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06095F" w14:paraId="33E32BF1" w14:textId="77777777">
        <w:trPr>
          <w:trHeight w:val="283"/>
          <w:tblHeader/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470A1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riant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81CA19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Reads Length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2F35B" w14:textId="77777777" w:rsidR="0006095F" w:rsidRDefault="00B337CB">
            <w:pPr>
              <w:suppressAutoHyphen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Total Dat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(Gb)</w:t>
            </w:r>
          </w:p>
        </w:tc>
      </w:tr>
      <w:tr w:rsidR="0006095F" w14:paraId="5BFEAA0F" w14:textId="77777777">
        <w:trPr>
          <w:trHeight w:val="283"/>
          <w:jc w:val="center"/>
        </w:trPr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2D1979B2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black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455E5D88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50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50370944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204.7</w:t>
            </w:r>
          </w:p>
        </w:tc>
      </w:tr>
      <w:tr w:rsidR="0006095F" w14:paraId="5FD8638F" w14:textId="77777777">
        <w:trPr>
          <w:trHeight w:val="283"/>
          <w:jc w:val="center"/>
        </w:trPr>
        <w:tc>
          <w:tcPr>
            <w:tcW w:w="2835" w:type="dxa"/>
            <w:tcBorders>
              <w:top w:val="nil"/>
            </w:tcBorders>
          </w:tcPr>
          <w:p w14:paraId="53CEECBF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golden</w:t>
            </w:r>
          </w:p>
        </w:tc>
        <w:tc>
          <w:tcPr>
            <w:tcW w:w="2835" w:type="dxa"/>
            <w:tcBorders>
              <w:top w:val="nil"/>
            </w:tcBorders>
          </w:tcPr>
          <w:p w14:paraId="445D396C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50</w:t>
            </w:r>
          </w:p>
        </w:tc>
        <w:tc>
          <w:tcPr>
            <w:tcW w:w="2835" w:type="dxa"/>
            <w:tcBorders>
              <w:top w:val="nil"/>
            </w:tcBorders>
          </w:tcPr>
          <w:p w14:paraId="4770BC80" w14:textId="77777777" w:rsidR="0006095F" w:rsidRDefault="00B337CB">
            <w:pPr>
              <w:snapToGrid w:val="0"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215.6</w:t>
            </w:r>
          </w:p>
        </w:tc>
      </w:tr>
    </w:tbl>
    <w:p w14:paraId="132F2D21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564A3535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24E56BE4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3CAEA68E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31B563D6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7A92EDAA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4C556019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18F1560B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6BADD18E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  <w:highlight w:val="yellow"/>
        </w:rPr>
        <w:sectPr w:rsidR="0006095F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18646F8" w14:textId="07B6AFEB" w:rsidR="0006095F" w:rsidRDefault="00B337CB">
      <w:pPr>
        <w:spacing w:afterLines="50" w:after="120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color w:val="FF0000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color w:val="FF0000"/>
        </w:rPr>
        <w:t>5</w:t>
      </w:r>
      <w:r>
        <w:rPr>
          <w:rFonts w:ascii="Times New Roman" w:hAnsi="Times New Roman" w:cs="Times New Roman"/>
          <w:b/>
          <w:color w:val="FF0000"/>
        </w:rPr>
        <w:t xml:space="preserve">. </w:t>
      </w:r>
      <w:r>
        <w:rPr>
          <w:rFonts w:ascii="Times New Roman" w:hAnsi="Times New Roman"/>
          <w:color w:val="FF0000"/>
        </w:rPr>
        <w:t>Statistical analysis</w:t>
      </w:r>
      <w:r>
        <w:rPr>
          <w:rFonts w:ascii="Times New Roman" w:hAnsi="Times New Roman" w:hint="eastAsia"/>
          <w:color w:val="FF0000"/>
        </w:rPr>
        <w:t xml:space="preserve"> </w:t>
      </w:r>
      <w:r>
        <w:rPr>
          <w:rFonts w:ascii="Times New Roman" w:hAnsi="Times New Roman" w:cs="Times New Roman" w:hint="eastAsia"/>
          <w:bCs/>
          <w:color w:val="FF0000"/>
        </w:rPr>
        <w:t>o</w:t>
      </w:r>
      <w:r>
        <w:rPr>
          <w:rFonts w:ascii="Times New Roman" w:hAnsi="Times New Roman" w:cs="Times New Roman"/>
          <w:bCs/>
          <w:color w:val="FF0000"/>
        </w:rPr>
        <w:t>f</w:t>
      </w:r>
      <w:r>
        <w:rPr>
          <w:rFonts w:ascii="Times New Roman" w:hAnsi="Times New Roman" w:cs="Times New Roman" w:hint="eastAsia"/>
          <w:bCs/>
          <w:color w:val="FF0000"/>
        </w:rPr>
        <w:t xml:space="preserve"> </w:t>
      </w:r>
      <w:r>
        <w:rPr>
          <w:rFonts w:ascii="Times New Roman" w:hAnsi="Times New Roman" w:cs="Times New Roman" w:hint="eastAsia"/>
          <w:bCs/>
          <w:color w:val="FF0000"/>
        </w:rPr>
        <w:t>the chromosome (</w:t>
      </w:r>
      <w:proofErr w:type="spellStart"/>
      <w:r>
        <w:rPr>
          <w:rFonts w:ascii="Times New Roman" w:hAnsi="Times New Roman" w:cs="Times New Roman" w:hint="eastAsia"/>
          <w:bCs/>
          <w:color w:val="FF0000"/>
        </w:rPr>
        <w:t>Chr</w:t>
      </w:r>
      <w:proofErr w:type="spellEnd"/>
      <w:r>
        <w:rPr>
          <w:rFonts w:ascii="Times New Roman" w:hAnsi="Times New Roman" w:cs="Times New Roman" w:hint="eastAsia"/>
          <w:bCs/>
          <w:color w:val="FF0000"/>
        </w:rPr>
        <w:t>)</w:t>
      </w:r>
      <w:r>
        <w:rPr>
          <w:rFonts w:ascii="Times New Roman" w:hAnsi="Times New Roman" w:cs="Times New Roman"/>
          <w:bCs/>
          <w:color w:val="FF0000"/>
        </w:rPr>
        <w:t xml:space="preserve"> details</w:t>
      </w:r>
      <w:r>
        <w:rPr>
          <w:rFonts w:ascii="Times New Roman" w:hAnsi="Times New Roman" w:cs="Times New Roman" w:hint="eastAsia"/>
          <w:bCs/>
          <w:color w:val="FF0000"/>
        </w:rPr>
        <w:t xml:space="preserve"> f</w:t>
      </w:r>
      <w:r>
        <w:rPr>
          <w:rFonts w:ascii="Times New Roman" w:hAnsi="Times New Roman" w:cs="Times New Roman"/>
          <w:bCs/>
          <w:color w:val="FF0000"/>
        </w:rPr>
        <w:t>rom</w:t>
      </w:r>
      <w:r>
        <w:rPr>
          <w:rFonts w:ascii="Times New Roman" w:hAnsi="Times New Roman" w:cs="Times New Roman" w:hint="eastAsia"/>
          <w:bCs/>
          <w:color w:val="FF0000"/>
        </w:rPr>
        <w:t xml:space="preserve"> ava</w:t>
      </w:r>
      <w:r>
        <w:rPr>
          <w:rFonts w:ascii="Times New Roman" w:hAnsi="Times New Roman" w:cs="Times New Roman"/>
          <w:bCs/>
          <w:color w:val="FF0000"/>
        </w:rPr>
        <w:t xml:space="preserve">ilable </w:t>
      </w:r>
      <w:r>
        <w:rPr>
          <w:rFonts w:ascii="Times New Roman" w:hAnsi="Times New Roman" w:cs="Times New Roman" w:hint="eastAsia"/>
          <w:bCs/>
          <w:i/>
          <w:iCs/>
          <w:color w:val="FF0000"/>
        </w:rPr>
        <w:t xml:space="preserve">C. </w:t>
      </w:r>
      <w:proofErr w:type="spellStart"/>
      <w:r>
        <w:rPr>
          <w:rFonts w:ascii="Times New Roman" w:hAnsi="Times New Roman" w:cs="Times New Roman" w:hint="eastAsia"/>
          <w:bCs/>
          <w:i/>
          <w:iCs/>
          <w:color w:val="FF0000"/>
        </w:rPr>
        <w:t>carpio</w:t>
      </w:r>
      <w:proofErr w:type="spellEnd"/>
      <w:r>
        <w:rPr>
          <w:rFonts w:ascii="Times New Roman" w:hAnsi="Times New Roman" w:cs="Times New Roman" w:hint="eastAsia"/>
          <w:bCs/>
          <w:i/>
          <w:iCs/>
          <w:color w:val="FF0000"/>
        </w:rPr>
        <w:t xml:space="preserve"> </w:t>
      </w:r>
      <w:r>
        <w:rPr>
          <w:rFonts w:ascii="Times New Roman" w:hAnsi="Times New Roman" w:cs="Times New Roman" w:hint="eastAsia"/>
          <w:bCs/>
          <w:color w:val="FF0000"/>
        </w:rPr>
        <w:t>genome</w:t>
      </w:r>
      <w:r>
        <w:rPr>
          <w:rFonts w:ascii="Times New Roman" w:hAnsi="Times New Roman" w:cs="Times New Roman" w:hint="eastAsia"/>
          <w:bCs/>
          <w:color w:val="FF0000"/>
        </w:rPr>
        <w:t xml:space="preserve"> </w:t>
      </w:r>
      <w:r>
        <w:rPr>
          <w:rFonts w:ascii="Times New Roman" w:hAnsi="Times New Roman" w:cs="Times New Roman" w:hint="eastAsia"/>
          <w:bCs/>
          <w:color w:val="FF0000"/>
        </w:rPr>
        <w:t>assembl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1437"/>
        <w:gridCol w:w="1189"/>
        <w:gridCol w:w="1350"/>
        <w:gridCol w:w="1437"/>
        <w:gridCol w:w="1189"/>
        <w:gridCol w:w="1570"/>
        <w:gridCol w:w="1437"/>
        <w:gridCol w:w="721"/>
        <w:gridCol w:w="1644"/>
      </w:tblGrid>
      <w:tr w:rsidR="0006095F" w14:paraId="477C4AAB" w14:textId="77777777" w:rsidTr="00527BDF">
        <w:trPr>
          <w:trHeight w:val="406"/>
        </w:trPr>
        <w:tc>
          <w:tcPr>
            <w:tcW w:w="397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7EFE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bookmarkStart w:id="3" w:name="OLE_LINK10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lack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 xml:space="preserve"> koi</w:t>
            </w:r>
          </w:p>
        </w:tc>
        <w:tc>
          <w:tcPr>
            <w:tcW w:w="397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13400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Golde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 xml:space="preserve"> koi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B8DC83" w14:textId="77777777" w:rsidR="0006095F" w:rsidRDefault="00B337CB">
            <w:pPr>
              <w:numPr>
                <w:ilvl w:val="0"/>
                <w:numId w:val="1"/>
              </w:num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FF000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>arpio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201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>）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begin">
                <w:fldData xml:space="preserve">PEVuZE5vdGU+PENpdGU+PEF1dGhvcj5YdTwvQXV0aG9yPjxZZWFyPjIwMTQ8L1llYXI+PFJlY051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</w:fldData>
              </w:fldCha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begin">
                <w:fldData xml:space="preserve">PEVuZE5vdGU+PENpdGU+PEF1dGhvcj5YdTwvQXV0aG9yPjxZZWFyPjIwMTQ8L1llYXI+PFJlY051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</w:fldData>
              </w:fldCha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end"/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[1]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end"/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DDA23B" w14:textId="77777777" w:rsidR="0006095F" w:rsidRDefault="00B337CB">
            <w:pPr>
              <w:suppressAutoHyphens/>
              <w:spacing w:line="320" w:lineRule="exact"/>
              <w:rPr>
                <w:rFonts w:ascii="Times New Roman" w:eastAsia="宋体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 xml:space="preserve">C.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FF000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>arpio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2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>2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>）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begin">
                <w:fldData xml:space="preserve">PEVuZE5vdGU+PENpdGU+PEF1dGhvcj5MaTwvQXV0aG9yPjxZZWFyPjIwMjE8L1llYXI+PFJlY051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begin">
                <w:fldData xml:space="preserve">PEVuZE5vdGU+PENpdGU+PEF1dGhvcj5MaTwvQXV0aG9yPjxZZWFyPjIwMjE8L1llYXI+PFJlY051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end"/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[2]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end"/>
            </w:r>
          </w:p>
        </w:tc>
      </w:tr>
      <w:tr w:rsidR="0006095F" w14:paraId="2D391909" w14:textId="77777777" w:rsidTr="00527BDF">
        <w:trPr>
          <w:trHeight w:val="406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025F8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ID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C550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08C3F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Telome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54E8B8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lang w:eastAsia="ar-SA"/>
              </w:rPr>
              <w:t>ID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1A337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39F85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Telomer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59F43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lang w:eastAsia="ar-SA"/>
              </w:rPr>
              <w:t>ID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A991D7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)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C3463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lang w:eastAsia="ar-SA"/>
              </w:rPr>
              <w:t>ID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CA596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)</w:t>
            </w:r>
          </w:p>
        </w:tc>
      </w:tr>
      <w:tr w:rsidR="0006095F" w14:paraId="31C0FE13" w14:textId="77777777" w:rsidTr="00527BDF">
        <w:trPr>
          <w:trHeight w:val="406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B23D1" w14:textId="068774C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9CEC3" w14:textId="1597EF2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0,413,00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846E70" w14:textId="00BE847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EDCD68" w14:textId="27ED504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DDBF6" w14:textId="562E9036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0,442,26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333ED" w14:textId="535F3EB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150C8F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697.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C8DAC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5,297,981 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EA82F5" w14:textId="07F60BF0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A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A817B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9,504,823 </w:t>
            </w:r>
          </w:p>
        </w:tc>
      </w:tr>
      <w:tr w:rsidR="0006095F" w14:paraId="60A77046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2AD32" w14:textId="0534A9A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7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3B0C71" w14:textId="505DB06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6,968,76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9885B0E" w14:textId="3546455A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90425" w14:textId="63DF5BE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7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B00E903" w14:textId="0AD6387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6,235,36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212FF4C" w14:textId="5741DF6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74C3C3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698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D402BB8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8,998,363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68084DE" w14:textId="1523B9DA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2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43D3B44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8,433,155 </w:t>
            </w:r>
          </w:p>
        </w:tc>
      </w:tr>
      <w:tr w:rsidR="0006095F" w14:paraId="716F907A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42B71" w14:textId="169D8E5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7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38496" w14:textId="356AE857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3,952,21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0AED494" w14:textId="61601CA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2561E" w14:textId="3F393F9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7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78E9EC1" w14:textId="124856E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4,157,27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C92E511" w14:textId="7C3B6CE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2CA0A31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699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B0EB12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0,567,433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C308BFF" w14:textId="0ECCE914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3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D024E41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9,349,182 </w:t>
            </w:r>
          </w:p>
        </w:tc>
      </w:tr>
      <w:tr w:rsidR="0006095F" w14:paraId="6D13407B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3B292" w14:textId="6616691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B2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665AFD" w14:textId="04CBC7B2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3,118,18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A22FE20" w14:textId="18B8ADB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D6E7B" w14:textId="7FEC115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74444F8" w14:textId="1E62906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2,004,67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6A4816B" w14:textId="464B5A46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7FA3C19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0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EEA513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1,347,241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CDEAAAE" w14:textId="53D2FD81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4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EDCA99F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6,279,972 </w:t>
            </w:r>
          </w:p>
        </w:tc>
      </w:tr>
      <w:tr w:rsidR="0006095F" w14:paraId="1FE86C99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3424AE" w14:textId="6054220A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7015A8" w14:textId="16AAD43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1,970,08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8341EF0" w14:textId="329C221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FBA94C" w14:textId="2AD58E1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E9A853A" w14:textId="5DB92D92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0,772,33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D2B3733" w14:textId="241627B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2D92C10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1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F00BA17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0,922,272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189B996" w14:textId="00FF2E25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5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E128A7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9,981,485 </w:t>
            </w:r>
          </w:p>
        </w:tc>
      </w:tr>
      <w:tr w:rsidR="0006095F" w14:paraId="24BA10E7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4C5D1" w14:textId="5899E28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58937" w14:textId="22956CBB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8,815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EF54BE0" w14:textId="59790CA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DD5DA" w14:textId="13E6A6BA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441E1FD" w14:textId="1296FB6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9,872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F989D88" w14:textId="45382D8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5C76FC2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2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08F61D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9,716,050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9D9A3A0" w14:textId="1736B4D0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6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D50793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4,149,625 </w:t>
            </w:r>
          </w:p>
        </w:tc>
      </w:tr>
      <w:tr w:rsidR="0006095F" w14:paraId="12B97A05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378D9" w14:textId="28C34836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7FD6D4" w14:textId="66B5FF6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7,447,71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41E2ACC" w14:textId="6F131C2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14D20" w14:textId="4B2CF8C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0D86A65" w14:textId="17511C66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7,429,20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F0FA453" w14:textId="1DBB45A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53B1A507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3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21A32C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4,157,913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117EA49B" w14:textId="346CE8C5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7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ACB4D8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47,223,169 </w:t>
            </w:r>
          </w:p>
        </w:tc>
      </w:tr>
      <w:tr w:rsidR="0006095F" w14:paraId="6306B5DC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86594D" w14:textId="512AAF1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C9A81" w14:textId="6D8D252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7,402,09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731C09D" w14:textId="5AD6604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0198C" w14:textId="6D38058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7C0E760" w14:textId="1938799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6,475,29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8B991D9" w14:textId="269E3BC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75884158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4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11E7A2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9,797,740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D9473D9" w14:textId="1F68F10E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8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FA87A7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7,612,319 </w:t>
            </w:r>
          </w:p>
        </w:tc>
      </w:tr>
      <w:tr w:rsidR="0006095F" w14:paraId="0DB2AEDE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B5ECF" w14:textId="17F467C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0EDF6" w14:textId="163EE26A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6,901,82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3BF3652" w14:textId="0580C62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45CA23" w14:textId="383F01F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9687D68" w14:textId="643A355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6,097,08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EAE9DE4" w14:textId="281E478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72474E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5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67C868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4,322,175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18F778AA" w14:textId="2CAB64A8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9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B31A84C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2,520,448 </w:t>
            </w:r>
          </w:p>
        </w:tc>
      </w:tr>
      <w:tr w:rsidR="0006095F" w14:paraId="62A5C151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D5435" w14:textId="46414D9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47814" w14:textId="524B2593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5,714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11DE360" w14:textId="27ED525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F76CD" w14:textId="567BC61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6CD60A6" w14:textId="656A4F7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4,919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694D853" w14:textId="3A76970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75804177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6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98BF59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2,665,327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5222F10" w14:textId="728C3CAE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0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2ED7A0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0,928,587 </w:t>
            </w:r>
          </w:p>
        </w:tc>
      </w:tr>
      <w:tr w:rsidR="0006095F" w14:paraId="6B4FFCF4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0588B" w14:textId="0900E35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9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172C8" w14:textId="021D3089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3,821,01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0B3F0F9" w14:textId="34DB9B4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D5BE3" w14:textId="67E11D1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2EB0FC5" w14:textId="422680A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4,444,01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4C3BF18" w14:textId="5A2188F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17F4E81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7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13AB14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9,054,100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EB8D6C5" w14:textId="538F40F8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2CE789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6,868,042 </w:t>
            </w:r>
          </w:p>
        </w:tc>
      </w:tr>
      <w:tr w:rsidR="0006095F" w14:paraId="47E793CE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69AC4" w14:textId="39BC458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DC3529" w14:textId="06C356C9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3,684,48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71FECD1" w14:textId="0EE5063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F02535" w14:textId="032CDB8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1D04EC1" w14:textId="6AEE989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3,064,57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C7BF33B" w14:textId="5E5FDA4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654ABB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8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3779154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2,725,232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07DE0F9" w14:textId="1E46B4D6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2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89EAF1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7,140,183 </w:t>
            </w:r>
          </w:p>
        </w:tc>
      </w:tr>
      <w:tr w:rsidR="0006095F" w14:paraId="29595FF5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67280" w14:textId="199428B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9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3418F" w14:textId="63E9FBEB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3,647,56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B382A6C" w14:textId="22725C9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6F978" w14:textId="1857984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A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17D4770" w14:textId="737999D5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2,942,99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7E0208E" w14:textId="1B0F698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5128B208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09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3B72028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5,164,623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AF9B51A" w14:textId="394F4DB5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3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23B876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0,664,011 </w:t>
            </w:r>
          </w:p>
        </w:tc>
      </w:tr>
      <w:tr w:rsidR="0006095F" w14:paraId="7747DA2B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86567" w14:textId="3264FC6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56DFA9" w14:textId="673411F2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2,784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A4C6188" w14:textId="53A16DE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F158F" w14:textId="7301C32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B9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77AED83" w14:textId="25A7BA22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2,562,62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2DA20DF" w14:textId="2E9C689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2A419EF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0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757FF6F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8,393,167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91DE1CC" w14:textId="41664D11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4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9B3F56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0,475,081 </w:t>
            </w:r>
          </w:p>
        </w:tc>
      </w:tr>
      <w:tr w:rsidR="0006095F" w14:paraId="65052238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3C8497" w14:textId="0CA74C96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B75452" w14:textId="0931CDF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2,704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F59BDB4" w14:textId="56B659E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AA1DC" w14:textId="2CA424C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9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190471E" w14:textId="3024883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2,185,84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DE0E034" w14:textId="048990BA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5779500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1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A9B604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8,518,344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5D4475D" w14:textId="2C81E9A4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5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04D63A4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9,545,497 </w:t>
            </w:r>
          </w:p>
        </w:tc>
      </w:tr>
      <w:tr w:rsidR="0006095F" w14:paraId="6A5080B1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DA879" w14:textId="0EED09A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4DDCF" w14:textId="369813A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1,521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A6F24EF" w14:textId="03379CA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E1C5A" w14:textId="078287F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1626D7B" w14:textId="35A6F6E2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1,930,16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FCFA34B" w14:textId="615A190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72E9A2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2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777978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0,606,094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09E05C0F" w14:textId="587E0EE8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6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039D2D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3,572,709 </w:t>
            </w:r>
          </w:p>
        </w:tc>
      </w:tr>
      <w:tr w:rsidR="0006095F" w14:paraId="098DCC1E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86C25" w14:textId="770EC86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20CB7C" w14:textId="0D2BD7E4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1,493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AD6B95C" w14:textId="6605F4A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97AF4" w14:textId="0D87BF0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7C9175E" w14:textId="2BB83BE5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1,354,80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1998C84" w14:textId="55DE9D8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7853C03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3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957FF8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5,849,037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0BCC217" w14:textId="584F1080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7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1A28EB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8,879,634 </w:t>
            </w:r>
          </w:p>
        </w:tc>
      </w:tr>
      <w:tr w:rsidR="0006095F" w14:paraId="573FC4A8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47135A" w14:textId="6C38D60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C29EC" w14:textId="5B773749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0,934,00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B735ACF" w14:textId="0790D1A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42596" w14:textId="59C796E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5B87E7A" w14:textId="58F4442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1,155,20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4358503" w14:textId="2DE857A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39FCA8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4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E9BB22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2,437,665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E1CBC59" w14:textId="45776B53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8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068A979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0,158,143 </w:t>
            </w:r>
          </w:p>
        </w:tc>
      </w:tr>
      <w:tr w:rsidR="0006095F" w14:paraId="72D7CDA6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85654" w14:textId="115D17D6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BCCB96" w14:textId="3B682790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0,736,36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B70747E" w14:textId="25C2895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3A614" w14:textId="331BBA2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1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C62736F" w14:textId="49C0509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0,978,08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2A92C4C" w14:textId="71DF969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6BF93A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5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9E8CA8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7,320,473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E0E6A4D" w14:textId="29A085AE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19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15206EC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4,372,310 </w:t>
            </w:r>
          </w:p>
        </w:tc>
      </w:tr>
      <w:tr w:rsidR="0006095F" w14:paraId="3C4B08AB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67790" w14:textId="0E353CD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lastRenderedPageBreak/>
              <w:t>Chr2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FF9FE" w14:textId="2B6C4C77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0,716,2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FFCEE01" w14:textId="74BE3FD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F7C09" w14:textId="41A3969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A04E959" w14:textId="3BD5BC6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0,822,09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EEEC0C4" w14:textId="11A9C48A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A73E9C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6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5A8DB3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6,766,033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C5A8681" w14:textId="38E5A50B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20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DE09A8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7,589,077 </w:t>
            </w:r>
          </w:p>
        </w:tc>
      </w:tr>
      <w:tr w:rsidR="0006095F" w14:paraId="4E64A772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88562" w14:textId="5CF978B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6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65711" w14:textId="699865D5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0,488,87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374F60E" w14:textId="1687916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D670CF" w14:textId="69E2851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6203BB1" w14:textId="3217DD2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30,482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5D5B421" w14:textId="588C044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DEFBFB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7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E30B2D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2,985,561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FC9BE75" w14:textId="0E8DBD5E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2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7808431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5,358,796 </w:t>
            </w:r>
          </w:p>
        </w:tc>
      </w:tr>
      <w:tr w:rsidR="0006095F" w14:paraId="2FFAAE59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158CEC" w14:textId="6EA665E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8AA53" w14:textId="009F8BC9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983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9C662EC" w14:textId="03C25B1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3569C" w14:textId="522D364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9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B5F2C9B" w14:textId="2B874A1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997,65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89FACC6" w14:textId="0032333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65AB91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8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26FCA0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8,395,091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27B7D4DC" w14:textId="20E39D2C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22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07C130E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2,237,253 </w:t>
            </w:r>
          </w:p>
        </w:tc>
      </w:tr>
      <w:tr w:rsidR="0006095F" w14:paraId="3764D2D2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40B6C7" w14:textId="571172C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880FC" w14:textId="536E3E8C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832,46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DC8D23F" w14:textId="4762686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50B1A" w14:textId="254C5F0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0763E36" w14:textId="7DE69C6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981,36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2ACE94C" w14:textId="130B2E3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A3F76A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19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2D115E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8,435,467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D8285CA" w14:textId="2EF85470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23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25FA2534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5,516,351 </w:t>
            </w:r>
          </w:p>
        </w:tc>
      </w:tr>
      <w:tr w:rsidR="0006095F" w14:paraId="3AC5289B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151675" w14:textId="07CC147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9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B737B" w14:textId="3B3A19E2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827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3C16B8B" w14:textId="3EFFC83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86657" w14:textId="75B0F35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23B73FD" w14:textId="207553F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824,38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429FEB0" w14:textId="5023C7A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E0FE92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0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E17A0A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2,449,181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DE772AE" w14:textId="07B055F3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24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34D1B8A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5,855,823 </w:t>
            </w:r>
          </w:p>
        </w:tc>
      </w:tr>
      <w:tr w:rsidR="0006095F" w14:paraId="7BE06EDB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B4648" w14:textId="12DE08C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D9613" w14:textId="6B043274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668,23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517CAB3" w14:textId="1B107CC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5436B" w14:textId="628EF89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9D52695" w14:textId="21E48C95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746,74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CC86127" w14:textId="57F1F90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7AAC352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1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323F038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8,535,575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0E8EB6B1" w14:textId="78EB9DFD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A25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205EE11A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1,510,850 </w:t>
            </w:r>
          </w:p>
        </w:tc>
      </w:tr>
      <w:tr w:rsidR="0006095F" w14:paraId="0B83F094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1033A9" w14:textId="0218FD4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7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B4572" w14:textId="13BA5FB2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297,14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F4D7D7E" w14:textId="6FF5F8A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24780" w14:textId="4A50BFA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7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B2903A2" w14:textId="16D4A70F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705,27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05F1000" w14:textId="7719B1E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5CBDA4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2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0E5C66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6,349,257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9FFC774" w14:textId="2FCBDC3E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A01A81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40,474,758 </w:t>
            </w:r>
          </w:p>
        </w:tc>
      </w:tr>
      <w:tr w:rsidR="0006095F" w14:paraId="66A4A9E8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75B9A" w14:textId="3ACCF5D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2CA04" w14:textId="63FFFF3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273,38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8508000" w14:textId="6EEFA19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D800F" w14:textId="7A174DA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5556ECB" w14:textId="6B0A4526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128,73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AE702DB" w14:textId="040BA20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FC425F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3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53B29D4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6,295,563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C50430A" w14:textId="4D542E60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2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590485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2,409,921 </w:t>
            </w:r>
          </w:p>
        </w:tc>
      </w:tr>
      <w:tr w:rsidR="0006095F" w14:paraId="03A6637B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70D60" w14:textId="3184036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8B226" w14:textId="30842B50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187,51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E2DD0A7" w14:textId="597E772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0E4E0" w14:textId="63AECE6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7CE7F68" w14:textId="4430B263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938,66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D3EB710" w14:textId="1B38549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9E65D0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4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3714A4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2,269,040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1B19852" w14:textId="5B10CE8F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3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08CCBF6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48,440,497 </w:t>
            </w:r>
          </w:p>
        </w:tc>
      </w:tr>
      <w:tr w:rsidR="0006095F" w14:paraId="508D9345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FBEEA" w14:textId="2ED1314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722BB" w14:textId="2A5BFE6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086,05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7BCBD09" w14:textId="263C9E0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3ADB2" w14:textId="7E88154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2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C0D3199" w14:textId="45A4A28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724,81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AEE81B1" w14:textId="57FCD4C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7CDEB2F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5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87FEFB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7,515,369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05C4E3E1" w14:textId="197B1901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4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84EF63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7,472,334 </w:t>
            </w:r>
          </w:p>
        </w:tc>
      </w:tr>
      <w:tr w:rsidR="0006095F" w14:paraId="5FD47A29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39253" w14:textId="227AFEE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B4D71" w14:textId="6390A41A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9,005,76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7C046FF" w14:textId="3EF4534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58F5B" w14:textId="3E2BE93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961243E" w14:textId="359DD63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699,056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AE2E151" w14:textId="032EE40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2A2D1151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6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812CA8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8,521,859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C39C831" w14:textId="38EEAC4C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5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166F4F7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8,117,132 </w:t>
            </w:r>
          </w:p>
        </w:tc>
      </w:tr>
      <w:tr w:rsidR="0006095F" w14:paraId="5FB72172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520AA" w14:textId="4647916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hr3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B1EF5" w14:textId="42A101B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969,74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96B90E4" w14:textId="35CAB9C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10EA5" w14:textId="2F22051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hr3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4124E64" w14:textId="4728F42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637,671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FEFA26D" w14:textId="092C597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CFB4D8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7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A42BC48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4,603,915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EB25513" w14:textId="0571BC8C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6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256A076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0,208,039 </w:t>
            </w:r>
          </w:p>
        </w:tc>
      </w:tr>
      <w:tr w:rsidR="0006095F" w14:paraId="6BC79101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1C02D" w14:textId="775AF9C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7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A201A" w14:textId="782E67D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600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22F34C6" w14:textId="2751B33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40685" w14:textId="0455FDC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0944B90" w14:textId="71F6AF16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603,34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D5914A9" w14:textId="1FA7C45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790E0B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8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C890E4C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6,100,072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E4FBA9E" w14:textId="02254137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7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2ADC894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47,159,336 </w:t>
            </w:r>
          </w:p>
        </w:tc>
      </w:tr>
      <w:tr w:rsidR="0006095F" w14:paraId="3E7BE965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0D382" w14:textId="3A97E8E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28E55" w14:textId="70CDDD9F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282,27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1BE59D7" w14:textId="24BC0D7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C7F2D" w14:textId="5343067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09402A6" w14:textId="4D5AEA74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373,76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0EF5E21" w14:textId="33E12FF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262156C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29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095150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4,142,229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AA077B5" w14:textId="60FA100A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8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3072EBA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9,221,401 </w:t>
            </w:r>
          </w:p>
        </w:tc>
      </w:tr>
      <w:tr w:rsidR="0006095F" w14:paraId="2B88C3F1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12DAB0" w14:textId="4321F396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B78D4" w14:textId="088A93B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253,49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2B338232" w14:textId="4750AAB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D2CAB" w14:textId="7CE3B79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7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54DA35A" w14:textId="4706829B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8,044,05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1547FC4" w14:textId="5FCD460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2F6E851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0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F78258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8,891,512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1C3A0586" w14:textId="61056771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9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129483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4,063,200 </w:t>
            </w:r>
          </w:p>
        </w:tc>
      </w:tr>
      <w:tr w:rsidR="0006095F" w14:paraId="06586226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382020" w14:textId="675D9C7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D1EBF" w14:textId="0D4789E0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970,07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DF4A691" w14:textId="0C80FC4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5B320" w14:textId="0F485CD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CEE4ADC" w14:textId="661E082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926,85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0578BA1" w14:textId="292BC9E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70C5C84F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1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8F7CB5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9,126,390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3764555C" w14:textId="0FECDDC3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0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851740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4,790,803 </w:t>
            </w:r>
          </w:p>
        </w:tc>
      </w:tr>
      <w:tr w:rsidR="0006095F" w14:paraId="39735A3A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B3C09" w14:textId="777AFF3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96699" w14:textId="449D6D1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771,50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9B361C2" w14:textId="6670023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78B89" w14:textId="3AB7E33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3E96776" w14:textId="3B9488FA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829,99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7266748" w14:textId="4C57AA0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5E1D7BF1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2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C586A3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2,739,634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E17E4D1" w14:textId="5A237649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389BEB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4,701,381 </w:t>
            </w:r>
          </w:p>
        </w:tc>
      </w:tr>
      <w:tr w:rsidR="0006095F" w14:paraId="2CF9536A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72473" w14:textId="7851C75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8E1C7" w14:textId="745A02B7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369,44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846B635" w14:textId="3C270EB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0EF57" w14:textId="67B0A22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1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6883A45" w14:textId="7E48DE05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612,537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F541D8D" w14:textId="4C7A66B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2DD6FDC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3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291DE5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1,248,262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41693AFF" w14:textId="0EC27E54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2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826427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6,437,327 </w:t>
            </w:r>
          </w:p>
        </w:tc>
      </w:tr>
      <w:tr w:rsidR="0006095F" w14:paraId="627BAE04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F2B60" w14:textId="6412F38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C8D70" w14:textId="46152E1A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349,77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C21B0A8" w14:textId="35966DC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E3FAC" w14:textId="58832B1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8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68F1204" w14:textId="3B1A39C0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430,43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5644983" w14:textId="78264D6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5FD361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4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43D7C5A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7,918,166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51B039C2" w14:textId="707402F1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3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06124B1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1,841,649 </w:t>
            </w:r>
          </w:p>
        </w:tc>
      </w:tr>
      <w:tr w:rsidR="0006095F" w14:paraId="2D91C651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43F69" w14:textId="30DF86E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73E573" w14:textId="0A470F35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310,58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EBA89FE" w14:textId="631F1C1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BB626" w14:textId="753C3B5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9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9F19B4B" w14:textId="22BDF604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6,911,97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788CDD66" w14:textId="6C93B6EA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306CDBB1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5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16CB33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6,255,708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27163A06" w14:textId="79DD2970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4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E4B254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7,457,767 </w:t>
            </w:r>
          </w:p>
        </w:tc>
      </w:tr>
      <w:tr w:rsidR="0006095F" w14:paraId="5BEB1E41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1E1282" w14:textId="6C7B628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9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C4425" w14:textId="547EEBB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7,134,71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D09EC25" w14:textId="2424D6D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D79861" w14:textId="4692E99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A250438" w14:textId="0D181762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6,628,15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5697663" w14:textId="7045AFB0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1DF77BF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6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5057719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3,490,330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55626BA5" w14:textId="3C71EFC5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5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9F949F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9,072,104 </w:t>
            </w:r>
          </w:p>
        </w:tc>
      </w:tr>
      <w:tr w:rsidR="0006095F" w14:paraId="7C59103D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8484C" w14:textId="254F2AC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53E2A" w14:textId="6929D61C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6,317,62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7E0CE5C" w14:textId="0507CFA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46089" w14:textId="1EF4660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1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864D4C4" w14:textId="20FB04D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,481,68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135A0D2" w14:textId="58F688D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825E45F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7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5C81A60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5,851,267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03B2D72" w14:textId="04EBC7C5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6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1BB14A54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0,612,910 </w:t>
            </w:r>
          </w:p>
        </w:tc>
      </w:tr>
      <w:tr w:rsidR="0006095F" w14:paraId="5AEE7872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9AFCA" w14:textId="250255E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lastRenderedPageBreak/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CD334" w14:textId="65A5AB25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,811,40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540DABD" w14:textId="1FA3A7C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F6C5B" w14:textId="2DF8A19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2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5C339CED" w14:textId="365B911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,467,47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E74457B" w14:textId="71DB0A6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6E6D25B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8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C80880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3,570,270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7DCD916D" w14:textId="7B2A2D4F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7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6439A26C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8,741,886 </w:t>
            </w:r>
          </w:p>
        </w:tc>
      </w:tr>
      <w:tr w:rsidR="0006095F" w14:paraId="01536522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F909E" w14:textId="7161BF7A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F153C" w14:textId="4DFB93C5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,370,05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1AD7C2E2" w14:textId="4760CE7F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AAB97" w14:textId="6897C8B8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3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F126024" w14:textId="21FC318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,327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ACA62E0" w14:textId="6304FD7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19ED314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39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0F0DFFF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4,329,178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04BB1356" w14:textId="517C3D2E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8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A27BDDA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7,906,327 </w:t>
            </w:r>
          </w:p>
        </w:tc>
      </w:tr>
      <w:tr w:rsidR="0006095F" w14:paraId="31291088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638726" w14:textId="18B77FA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77080" w14:textId="52A83DFF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,185,1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E5875CD" w14:textId="1B5F38CE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9455A" w14:textId="049406A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4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3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6E4DA059" w14:textId="3DCFD929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,077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D580094" w14:textId="69CABEFA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05F8488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40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1646889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5,901,873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2E5E8C99" w14:textId="220D68CB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19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4AE89E57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2,052,705 </w:t>
            </w:r>
          </w:p>
        </w:tc>
      </w:tr>
      <w:tr w:rsidR="0006095F" w14:paraId="4DAD217F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58EAF1" w14:textId="1EEF761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50A6D" w14:textId="6392C60B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5,118,819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BCD31F7" w14:textId="10C484D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C73FC" w14:textId="6440C45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5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1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B27B386" w14:textId="23B8BF0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4,756,28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E7CEEFF" w14:textId="01855AB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82278C4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41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A76742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7,310,619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50E1F7D6" w14:textId="73F50865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20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04F7A69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0,677,930 </w:t>
            </w:r>
          </w:p>
        </w:tc>
      </w:tr>
      <w:tr w:rsidR="0006095F" w14:paraId="59BD7450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43884" w14:textId="0CBEA4E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16E1C" w14:textId="08C8A808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4,624,79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6EA22E8C" w14:textId="14E2EF4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B3F48" w14:textId="366B088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6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4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444F0685" w14:textId="433235F3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4,438,17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487BA23" w14:textId="784C732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2051A72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42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2E3EE26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7,828,959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690C9491" w14:textId="27E9C09C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21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5CFFE6BE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0,763,676 </w:t>
            </w:r>
          </w:p>
        </w:tc>
      </w:tr>
      <w:tr w:rsidR="0006095F" w14:paraId="0F5C816E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9B8CE" w14:textId="7FDFD443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9EB2C" w14:textId="48DEF96A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4,559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0073D159" w14:textId="2D1320B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3680A" w14:textId="52AC2D06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7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7DDC333" w14:textId="32482D53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3,667,75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B93ED5D" w14:textId="15FFA372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5828982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43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D27E19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6,759,857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51AF4BC1" w14:textId="0B2DFB2C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22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C70B33A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36,154,487 </w:t>
            </w:r>
          </w:p>
        </w:tc>
      </w:tr>
      <w:tr w:rsidR="0006095F" w14:paraId="68202810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BB44B" w14:textId="4EA5BBC7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B25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9261E" w14:textId="47219E6E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3,630,74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49292784" w14:textId="6FC7B35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C3C51C" w14:textId="012B9C44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8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10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EACD04F" w14:textId="01168791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3,653,0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D4053A6" w14:textId="585B7541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eft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1EFB071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44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7FE89E5D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2,470,700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5374A4CB" w14:textId="47AE3110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23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2AC02E1B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7,667,832 </w:t>
            </w:r>
          </w:p>
        </w:tc>
      </w:tr>
      <w:tr w:rsidR="0006095F" w14:paraId="10A77C49" w14:textId="77777777" w:rsidTr="00527BDF">
        <w:trPr>
          <w:trHeight w:val="406"/>
        </w:trPr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A0A0AD" w14:textId="26093CA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4F66A9" w14:textId="4B6978FD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0,939,41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5C0993F5" w14:textId="28535379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F5FA9" w14:textId="24E111A5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49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2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0129AEB3" w14:textId="696E9CE3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1,489,453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 w14:paraId="354D16C9" w14:textId="5385A846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right w:val="nil"/>
            </w:tcBorders>
            <w:vAlign w:val="center"/>
          </w:tcPr>
          <w:p w14:paraId="4FAE8A92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45.1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 w14:paraId="33D473BC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11,140,812 </w:t>
            </w:r>
          </w:p>
        </w:tc>
        <w:tc>
          <w:tcPr>
            <w:tcW w:w="721" w:type="dxa"/>
            <w:tcBorders>
              <w:left w:val="nil"/>
              <w:right w:val="nil"/>
            </w:tcBorders>
            <w:vAlign w:val="center"/>
          </w:tcPr>
          <w:p w14:paraId="06B12CF2" w14:textId="49957047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24</w:t>
            </w:r>
          </w:p>
        </w:tc>
        <w:tc>
          <w:tcPr>
            <w:tcW w:w="1644" w:type="dxa"/>
            <w:tcBorders>
              <w:left w:val="nil"/>
              <w:right w:val="nil"/>
            </w:tcBorders>
            <w:vAlign w:val="center"/>
          </w:tcPr>
          <w:p w14:paraId="3E003183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4,375,737 </w:t>
            </w:r>
          </w:p>
        </w:tc>
      </w:tr>
      <w:tr w:rsidR="0006095F" w14:paraId="613D82AD" w14:textId="77777777" w:rsidTr="00527BDF">
        <w:trPr>
          <w:trHeight w:val="406"/>
        </w:trPr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CCD5F" w14:textId="195D303C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5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5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65265" w14:textId="27101DFA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0,120,747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86AFD" w14:textId="305AD1C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E2A24" w14:textId="5710C90B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eastAsia="ar-SA"/>
              </w:rPr>
              <w:t>Chr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50</w:t>
            </w:r>
            <w:r w:rsidRPr="00527BDF">
              <w:rPr>
                <w:rFonts w:ascii="Times New Roman" w:eastAsia="宋体" w:hAnsi="Times New Roman" w:cs="Times New Roman"/>
                <w:color w:val="FF0000"/>
              </w:rPr>
              <w:t>_A25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806D7" w14:textId="39FD9E9C" w:rsidR="0006095F" w:rsidRPr="00527BD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1,103,973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C3AFB" w14:textId="51BAAAED" w:rsidR="0006095F" w:rsidRPr="00527BD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AA476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>NC_031746.1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7808C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7,653,411 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EF3DF" w14:textId="237B0A8E" w:rsidR="0006095F" w:rsidRDefault="00B337CB" w:rsidP="00527BD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527BDF">
              <w:rPr>
                <w:rFonts w:ascii="Times New Roman" w:eastAsia="宋体" w:hAnsi="Times New Roman" w:cs="Times New Roman"/>
                <w:color w:val="FF0000"/>
                <w:lang w:bidi="ar"/>
              </w:rPr>
              <w:t>B25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818D5" w14:textId="77777777" w:rsidR="0006095F" w:rsidRDefault="00B337CB">
            <w:pPr>
              <w:suppressAutoHyphens/>
              <w:spacing w:line="320" w:lineRule="exact"/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</w:rPr>
              <w:t xml:space="preserve">24,466,304 </w:t>
            </w:r>
          </w:p>
        </w:tc>
      </w:tr>
      <w:bookmarkEnd w:id="3"/>
    </w:tbl>
    <w:p w14:paraId="06E87379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1BBA3068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1DBF730C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  <w:sectPr w:rsidR="0006095F">
          <w:pgSz w:w="16840" w:h="1190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B0AE37D" w14:textId="3782BB1B" w:rsidR="0006095F" w:rsidRDefault="00B337CB">
      <w:pPr>
        <w:spacing w:afterLines="50" w:after="120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color w:val="FF0000"/>
        </w:rPr>
        <w:t>6</w:t>
      </w:r>
      <w:r>
        <w:rPr>
          <w:rFonts w:ascii="Times New Roman" w:hAnsi="Times New Roman" w:cs="Times New Roman"/>
          <w:b/>
          <w:color w:val="FF0000"/>
        </w:rPr>
        <w:t xml:space="preserve">. </w:t>
      </w:r>
      <w:r w:rsidRPr="00527BDF">
        <w:rPr>
          <w:rFonts w:ascii="Times New Roman" w:hAnsi="Times New Roman" w:cs="Times New Roman"/>
          <w:bCs/>
          <w:color w:val="FF0000"/>
        </w:rPr>
        <w:t xml:space="preserve">Statistics of genome assemblies </w:t>
      </w:r>
      <w:r w:rsidRPr="00527BDF">
        <w:rPr>
          <w:rFonts w:ascii="Times New Roman" w:hAnsi="Times New Roman" w:cs="Times New Roman"/>
          <w:bCs/>
          <w:color w:val="FF0000"/>
        </w:rPr>
        <w:t>f</w:t>
      </w:r>
      <w:r w:rsidRPr="00527BDF">
        <w:rPr>
          <w:rFonts w:ascii="Times New Roman" w:hAnsi="Times New Roman" w:cs="Times New Roman"/>
          <w:bCs/>
          <w:color w:val="FF0000"/>
        </w:rPr>
        <w:t>or</w:t>
      </w:r>
      <w:r w:rsidRPr="00527BDF">
        <w:rPr>
          <w:rFonts w:ascii="Times New Roman" w:hAnsi="Times New Roman" w:cs="Times New Roman"/>
          <w:bCs/>
          <w:color w:val="FF0000"/>
        </w:rPr>
        <w:t xml:space="preserve"> two koi carps and </w:t>
      </w:r>
      <w:r w:rsidRPr="00527BDF">
        <w:rPr>
          <w:rFonts w:ascii="Times New Roman" w:hAnsi="Times New Roman" w:cs="Times New Roman"/>
          <w:bCs/>
          <w:color w:val="FF0000"/>
        </w:rPr>
        <w:t xml:space="preserve">two published common </w:t>
      </w:r>
      <w:r w:rsidRPr="00527BDF">
        <w:rPr>
          <w:rFonts w:ascii="Times New Roman" w:hAnsi="Times New Roman" w:cs="Times New Roman"/>
          <w:bCs/>
          <w:color w:val="FF0000"/>
        </w:rPr>
        <w:t>carps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06095F" w14:paraId="038CEE21" w14:textId="77777777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24A82BC2" w14:textId="77777777" w:rsidR="0006095F" w:rsidRDefault="0006095F">
            <w:pPr>
              <w:spacing w:afterLines="50" w:after="120"/>
              <w:rPr>
                <w:rFonts w:ascii="Times New Roman" w:hAnsi="Times New Roman" w:cs="Times New Roman"/>
                <w:b/>
                <w:color w:val="FF0000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2A366D3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Black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 xml:space="preserve"> koi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31AC9315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Golde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 xml:space="preserve"> koi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4934BB8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 xml:space="preserve">C.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FF000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>arpio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Cs/>
                <w:color w:val="FF000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201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>)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begin">
                <w:fldData xml:space="preserve">PEVuZE5vdGU+PENpdGU+PEF1dGhvcj5YdTwvQXV0aG9yPjxZZWFyPjIwMTQ8L1llYXI+PFJlY051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</w:fldData>
              </w:fldCha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begin">
                <w:fldData xml:space="preserve">PEVuZE5vdGU+PENpdGU+PEF1dGhvcj5YdTwvQXV0aG9yPjxZZWFyPjIwMTQ8L1llYXI+PFJlY051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</w:fldData>
              </w:fldCha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end"/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[1]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end"/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61CCA96F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 xml:space="preserve">C.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FF0000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>arpio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Cs/>
                <w:color w:val="FF000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2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</w:rPr>
              <w:t>21)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begin">
                <w:fldData xml:space="preserve">PEVuZE5vdGU+PENpdGU+PEF1dGhvcj5MaTwvQXV0aG9yPjxZZWFyPjIwMjE8L1llYXI+PFJlY051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begin">
                <w:fldData xml:space="preserve">PEVuZE5vdGU+PENpdGU+PEF1dGhvcj5MaTwvQXV0aG9yPjxZZWFyPjIwMjE8L1llYXI+PFJlY051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</w:fldData>
              </w:fldCha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end"/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t>[2]</w:t>
            </w:r>
            <w:r>
              <w:rPr>
                <w:rFonts w:ascii="Times New Roman" w:eastAsia="宋体" w:hAnsi="Times New Roman" w:cs="Times New Roman"/>
                <w:b/>
                <w:bCs/>
                <w:color w:val="FF0000"/>
              </w:rPr>
              <w:fldChar w:fldCharType="end"/>
            </w:r>
          </w:p>
        </w:tc>
      </w:tr>
      <w:tr w:rsidR="0006095F" w14:paraId="09A569F6" w14:textId="77777777">
        <w:tc>
          <w:tcPr>
            <w:tcW w:w="1802" w:type="dxa"/>
            <w:tcBorders>
              <w:top w:val="single" w:sz="4" w:space="0" w:color="auto"/>
            </w:tcBorders>
          </w:tcPr>
          <w:p w14:paraId="5098238E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</w:t>
            </w:r>
            <w:r>
              <w:rPr>
                <w:rFonts w:ascii="Times New Roman" w:hAnsi="Times New Roman" w:cs="Times New Roman"/>
                <w:color w:val="FF0000"/>
              </w:rPr>
              <w:t>ontig N50 (Mb)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798E7EF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0.0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4006A480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0.0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59E192E6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068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DCD5793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1</w:t>
            </w:r>
            <w:r>
              <w:rPr>
                <w:rFonts w:ascii="Times New Roman" w:hAnsi="Times New Roman" w:cs="Times New Roman"/>
                <w:color w:val="FF0000"/>
              </w:rPr>
              <w:t>.55</w:t>
            </w:r>
          </w:p>
        </w:tc>
      </w:tr>
      <w:tr w:rsidR="0006095F" w14:paraId="3DD4CBEC" w14:textId="77777777">
        <w:tc>
          <w:tcPr>
            <w:tcW w:w="1802" w:type="dxa"/>
          </w:tcPr>
          <w:p w14:paraId="74324E4A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C</w:t>
            </w:r>
            <w:r>
              <w:rPr>
                <w:rFonts w:ascii="Times New Roman" w:hAnsi="Times New Roman" w:cs="Times New Roman"/>
                <w:color w:val="FF0000"/>
              </w:rPr>
              <w:t>hromosome number</w:t>
            </w:r>
          </w:p>
        </w:tc>
        <w:tc>
          <w:tcPr>
            <w:tcW w:w="1802" w:type="dxa"/>
          </w:tcPr>
          <w:p w14:paraId="48F2599B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802" w:type="dxa"/>
          </w:tcPr>
          <w:p w14:paraId="1464585E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802" w:type="dxa"/>
          </w:tcPr>
          <w:p w14:paraId="689EC572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802" w:type="dxa"/>
          </w:tcPr>
          <w:p w14:paraId="2E098234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0</w:t>
            </w:r>
          </w:p>
        </w:tc>
      </w:tr>
      <w:tr w:rsidR="0006095F" w14:paraId="1D07B2C7" w14:textId="77777777">
        <w:tc>
          <w:tcPr>
            <w:tcW w:w="1802" w:type="dxa"/>
          </w:tcPr>
          <w:p w14:paraId="26301926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Gap number</w:t>
            </w:r>
          </w:p>
        </w:tc>
        <w:tc>
          <w:tcPr>
            <w:tcW w:w="1802" w:type="dxa"/>
          </w:tcPr>
          <w:p w14:paraId="1E418C6A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1802" w:type="dxa"/>
          </w:tcPr>
          <w:p w14:paraId="53B48E88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1802" w:type="dxa"/>
          </w:tcPr>
          <w:p w14:paraId="50CCD0F2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57,940</w:t>
            </w:r>
          </w:p>
        </w:tc>
        <w:tc>
          <w:tcPr>
            <w:tcW w:w="1802" w:type="dxa"/>
          </w:tcPr>
          <w:p w14:paraId="5C78B013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6,351</w:t>
            </w:r>
          </w:p>
        </w:tc>
      </w:tr>
      <w:tr w:rsidR="0006095F" w14:paraId="0DDAEDDC" w14:textId="77777777">
        <w:tc>
          <w:tcPr>
            <w:tcW w:w="1802" w:type="dxa"/>
            <w:tcBorders>
              <w:bottom w:val="single" w:sz="4" w:space="0" w:color="auto"/>
            </w:tcBorders>
          </w:tcPr>
          <w:p w14:paraId="4B624905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B</w:t>
            </w:r>
            <w:r>
              <w:rPr>
                <w:rFonts w:ascii="Times New Roman" w:hAnsi="Times New Roman" w:cs="Times New Roman"/>
                <w:color w:val="FF0000"/>
              </w:rPr>
              <w:t>USCO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4981EA9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9</w:t>
            </w:r>
            <w:r>
              <w:rPr>
                <w:rFonts w:ascii="Times New Roman" w:hAnsi="Times New Roman" w:cs="Times New Roman"/>
                <w:color w:val="FF0000"/>
              </w:rPr>
              <w:t>8.9%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ADCE4B4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9</w:t>
            </w:r>
            <w:r>
              <w:rPr>
                <w:rFonts w:ascii="Times New Roman" w:hAnsi="Times New Roman" w:cs="Times New Roman"/>
                <w:color w:val="FF0000"/>
              </w:rPr>
              <w:t>8.8%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73EA6C7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8</w:t>
            </w:r>
            <w:r>
              <w:rPr>
                <w:rFonts w:ascii="Times New Roman" w:hAnsi="Times New Roman" w:cs="Times New Roman"/>
                <w:color w:val="FF0000"/>
              </w:rPr>
              <w:t>3.0%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399114E2" w14:textId="77777777" w:rsidR="0006095F" w:rsidRDefault="00B337CB">
            <w:pPr>
              <w:spacing w:afterLines="50" w:after="12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9</w:t>
            </w:r>
            <w:r>
              <w:rPr>
                <w:rFonts w:ascii="Times New Roman" w:hAnsi="Times New Roman" w:cs="Times New Roman"/>
                <w:color w:val="FF0000"/>
              </w:rPr>
              <w:t>7.8%</w:t>
            </w:r>
          </w:p>
        </w:tc>
      </w:tr>
    </w:tbl>
    <w:p w14:paraId="34320908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32A1C3E7" w14:textId="77777777" w:rsidR="0006095F" w:rsidRDefault="0006095F">
      <w:pPr>
        <w:spacing w:afterLines="50" w:after="120"/>
        <w:rPr>
          <w:rFonts w:ascii="Times New Roman" w:hAnsi="Times New Roman" w:cs="Times New Roman"/>
          <w:b/>
          <w:color w:val="000000" w:themeColor="text1"/>
        </w:rPr>
      </w:pPr>
    </w:p>
    <w:p w14:paraId="764533D5" w14:textId="2D50DC97" w:rsidR="0006095F" w:rsidRDefault="00B337CB">
      <w:pPr>
        <w:spacing w:afterLines="50" w:after="120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FF0000"/>
        </w:rPr>
        <w:t>S</w:t>
      </w:r>
      <w:r>
        <w:rPr>
          <w:rFonts w:ascii="Times New Roman" w:hAnsi="Times New Roman" w:cs="Times New Roman" w:hint="eastAsia"/>
          <w:b/>
          <w:color w:val="FF0000"/>
        </w:rPr>
        <w:t>7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/>
          <w:color w:val="FF0000"/>
        </w:rPr>
        <w:t>Statistical analysis</w:t>
      </w:r>
      <w:r>
        <w:rPr>
          <w:rFonts w:ascii="Times New Roman" w:hAnsi="Times New Roman" w:cs="Times New Roman"/>
          <w:bCs/>
          <w:color w:val="000000" w:themeColor="text1"/>
        </w:rPr>
        <w:t xml:space="preserve"> of repeat sequences in both assembled genome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66"/>
        <w:gridCol w:w="1567"/>
        <w:gridCol w:w="1672"/>
        <w:gridCol w:w="1556"/>
        <w:gridCol w:w="1859"/>
      </w:tblGrid>
      <w:tr w:rsidR="0006095F" w14:paraId="2F8DD8DF" w14:textId="77777777">
        <w:trPr>
          <w:trHeight w:val="270"/>
          <w:jc w:val="center"/>
        </w:trPr>
        <w:tc>
          <w:tcPr>
            <w:tcW w:w="78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B825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Combined REs</w:t>
            </w:r>
          </w:p>
        </w:tc>
      </w:tr>
      <w:tr w:rsidR="0006095F" w14:paraId="41BDCF5B" w14:textId="77777777">
        <w:trPr>
          <w:trHeight w:val="270"/>
          <w:jc w:val="center"/>
        </w:trPr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C57C" w14:textId="77777777" w:rsidR="0006095F" w:rsidRDefault="0006095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3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8AA3C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lack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variant</w:t>
            </w:r>
          </w:p>
        </w:tc>
        <w:tc>
          <w:tcPr>
            <w:tcW w:w="34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2C4E6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olden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variant</w:t>
            </w:r>
          </w:p>
        </w:tc>
      </w:tr>
      <w:tr w:rsidR="0006095F" w14:paraId="4D92A444" w14:textId="77777777">
        <w:trPr>
          <w:trHeight w:val="285"/>
          <w:jc w:val="center"/>
        </w:trPr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966ACF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Typ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C6BC1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E9BCF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% in genom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29F84F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27D13A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% in genome</w:t>
            </w:r>
          </w:p>
        </w:tc>
      </w:tr>
      <w:tr w:rsidR="0006095F" w14:paraId="417A4484" w14:textId="77777777">
        <w:trPr>
          <w:trHeight w:val="391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AAD5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DNA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76F5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13,466,352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7D15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26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DB32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400,246,7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F8B1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25.8</w:t>
            </w:r>
          </w:p>
        </w:tc>
      </w:tr>
      <w:tr w:rsidR="0006095F" w14:paraId="179B8771" w14:textId="77777777">
        <w:trPr>
          <w:trHeight w:val="416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47DC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I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81F0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88,292,6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A4D0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0FFF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92,069,3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63EF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5.9</w:t>
            </w:r>
          </w:p>
        </w:tc>
      </w:tr>
      <w:tr w:rsidR="0006095F" w14:paraId="280E6827" w14:textId="77777777">
        <w:trPr>
          <w:trHeight w:val="437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B5B2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SI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431E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2,834,4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C924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BB00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16,058,8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BBE1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1.0</w:t>
            </w:r>
          </w:p>
        </w:tc>
      </w:tr>
      <w:tr w:rsidR="0006095F" w14:paraId="471F2B8A" w14:textId="77777777">
        <w:trPr>
          <w:trHeight w:val="41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6999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LT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ECB8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80,898,9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3C64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DF68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80,151,6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99F6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5.2</w:t>
            </w:r>
          </w:p>
        </w:tc>
      </w:tr>
      <w:tr w:rsidR="0006095F" w14:paraId="1CD4450D" w14:textId="77777777">
        <w:trPr>
          <w:trHeight w:val="435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1751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2B28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9,5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883A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09E6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58,8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C347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0.004</w:t>
            </w:r>
          </w:p>
        </w:tc>
      </w:tr>
      <w:tr w:rsidR="0006095F" w14:paraId="38EDB8FD" w14:textId="77777777">
        <w:trPr>
          <w:trHeight w:val="412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B76D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90CF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94,108,6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4896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6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488F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98,020,4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8C42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6.3</w:t>
            </w:r>
          </w:p>
        </w:tc>
      </w:tr>
      <w:tr w:rsidR="0006095F" w14:paraId="2083AD66" w14:textId="77777777">
        <w:trPr>
          <w:trHeight w:val="285"/>
          <w:jc w:val="center"/>
        </w:trPr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DE82CD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4CB17C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636,212,97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41D909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0.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04132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636,245,46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E1FBBF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40.9</w:t>
            </w:r>
          </w:p>
        </w:tc>
      </w:tr>
    </w:tbl>
    <w:p w14:paraId="6553136B" w14:textId="77777777" w:rsidR="0006095F" w:rsidRDefault="0006095F">
      <w:pPr>
        <w:pStyle w:val="a3"/>
        <w:spacing w:line="480" w:lineRule="auto"/>
        <w:ind w:left="0"/>
        <w:rPr>
          <w:rFonts w:cs="Times New Roman"/>
          <w:color w:val="000000" w:themeColor="text1"/>
        </w:rPr>
      </w:pPr>
    </w:p>
    <w:p w14:paraId="4EC97D1C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650C46CD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3D2347ED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0D9758A1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4F4EB4D5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10CFDC44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5ADBA4BF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2B3DBA1F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0F95067D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4F8C6448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6AC3CF14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22407BBB" w14:textId="77777777" w:rsidR="0006095F" w:rsidRDefault="0006095F">
      <w:pPr>
        <w:pStyle w:val="a3"/>
        <w:spacing w:afterLines="50" w:after="120"/>
        <w:ind w:left="0"/>
        <w:rPr>
          <w:rFonts w:cs="Times New Roman"/>
          <w:b/>
          <w:color w:val="000000" w:themeColor="text1"/>
        </w:rPr>
      </w:pPr>
    </w:p>
    <w:p w14:paraId="021FC855" w14:textId="77777777" w:rsidR="0006095F" w:rsidRDefault="00B337CB">
      <w:pPr>
        <w:pStyle w:val="a3"/>
        <w:spacing w:afterLines="50" w:after="120"/>
        <w:ind w:left="0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lastRenderedPageBreak/>
        <w:t xml:space="preserve">Supplementary Table </w:t>
      </w:r>
      <w:r>
        <w:rPr>
          <w:rFonts w:cs="Times New Roman"/>
          <w:b/>
          <w:color w:val="FF0000"/>
        </w:rPr>
        <w:t>S</w:t>
      </w:r>
      <w:r>
        <w:rPr>
          <w:rFonts w:eastAsiaTheme="minorEastAsia" w:cs="Times New Roman" w:hint="eastAsia"/>
          <w:b/>
          <w:color w:val="FF0000"/>
          <w:lang w:eastAsia="zh-CN"/>
        </w:rPr>
        <w:t>8</w:t>
      </w:r>
      <w:r>
        <w:rPr>
          <w:rFonts w:cs="Times New Roman"/>
          <w:b/>
          <w:color w:val="000000" w:themeColor="text1"/>
        </w:rPr>
        <w:t xml:space="preserve">. </w:t>
      </w:r>
      <w:r>
        <w:rPr>
          <w:rFonts w:cs="Times New Roman"/>
          <w:bCs/>
          <w:color w:val="000000" w:themeColor="text1"/>
        </w:rPr>
        <w:t>Statistics of predicted gene structures</w:t>
      </w:r>
      <w:r>
        <w:rPr>
          <w:rFonts w:eastAsiaTheme="minorEastAsia" w:cs="Times New Roman" w:hint="eastAsia"/>
          <w:bCs/>
          <w:color w:val="000000" w:themeColor="text1"/>
          <w:lang w:eastAsia="zh-CN"/>
        </w:rPr>
        <w:t xml:space="preserve"> in </w:t>
      </w:r>
      <w:r>
        <w:rPr>
          <w:rFonts w:eastAsiaTheme="minorEastAsia" w:cs="Times New Roman"/>
          <w:bCs/>
          <w:iCs/>
          <w:color w:val="000000" w:themeColor="text1"/>
          <w:lang w:eastAsia="zh-CN"/>
        </w:rPr>
        <w:t xml:space="preserve">the </w:t>
      </w:r>
      <w:r>
        <w:rPr>
          <w:rFonts w:eastAsiaTheme="minorEastAsia" w:cs="Times New Roman"/>
          <w:bCs/>
          <w:iCs/>
          <w:color w:val="000000" w:themeColor="text1"/>
          <w:lang w:eastAsia="zh-CN"/>
        </w:rPr>
        <w:t>black koi carp</w:t>
      </w:r>
      <w:r>
        <w:rPr>
          <w:rFonts w:eastAsiaTheme="minorEastAsia" w:cs="Times New Roman"/>
          <w:bCs/>
          <w:i/>
          <w:iCs/>
          <w:color w:val="000000" w:themeColor="text1"/>
          <w:lang w:eastAsia="zh-CN"/>
        </w:rPr>
        <w:t xml:space="preserve"> </w:t>
      </w:r>
      <w:r>
        <w:rPr>
          <w:rFonts w:eastAsiaTheme="minorEastAsia" w:cs="Times New Roman" w:hint="eastAsia"/>
          <w:bCs/>
          <w:color w:val="000000" w:themeColor="text1"/>
          <w:lang w:eastAsia="zh-CN"/>
        </w:rPr>
        <w:t>genome</w:t>
      </w:r>
      <w:r>
        <w:rPr>
          <w:rFonts w:cs="Times New Roman"/>
          <w:bCs/>
          <w:color w:val="000000" w:themeColor="text1"/>
        </w:rPr>
        <w:t>.</w:t>
      </w:r>
    </w:p>
    <w:tbl>
      <w:tblPr>
        <w:tblW w:w="0" w:type="auto"/>
        <w:tblInd w:w="-582" w:type="dxa"/>
        <w:tblLook w:val="04A0" w:firstRow="1" w:lastRow="0" w:firstColumn="1" w:lastColumn="0" w:noHBand="0" w:noVBand="1"/>
      </w:tblPr>
      <w:tblGrid>
        <w:gridCol w:w="1913"/>
        <w:gridCol w:w="243"/>
        <w:gridCol w:w="1114"/>
        <w:gridCol w:w="1484"/>
        <w:gridCol w:w="1203"/>
        <w:gridCol w:w="1193"/>
        <w:gridCol w:w="1206"/>
        <w:gridCol w:w="1216"/>
      </w:tblGrid>
      <w:tr w:rsidR="0006095F" w14:paraId="5D4D1B10" w14:textId="77777777">
        <w:trPr>
          <w:trHeight w:val="795"/>
        </w:trPr>
        <w:tc>
          <w:tcPr>
            <w:tcW w:w="0" w:type="auto"/>
            <w:gridSpan w:val="2"/>
            <w:tcBorders>
              <w:top w:val="single" w:sz="8" w:space="0" w:color="auto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85506E6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Gene S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0F66ADE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Gene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586E91CD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Transcript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24DC466F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CDS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186C573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Exons per 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A519E4D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Exon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832BB6D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Intron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06095F" w14:paraId="4C05BFF8" w14:textId="77777777">
        <w:trPr>
          <w:trHeight w:val="330"/>
        </w:trPr>
        <w:tc>
          <w:tcPr>
            <w:tcW w:w="0" w:type="auto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214262D" w14:textId="77777777" w:rsidR="0006095F" w:rsidRDefault="00B337CB">
            <w:pPr>
              <w:spacing w:line="320" w:lineRule="exact"/>
              <w:ind w:right="10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A0985BC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A5C3AAA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F435C88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6419FE7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EA03A3B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3E6D70E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09D503F7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</w:p>
        </w:tc>
      </w:tr>
      <w:tr w:rsidR="0006095F" w14:paraId="2A289E2C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3A27180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Danio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re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9E8FE4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A6F241C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969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4C922D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,4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34B1FD8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4119E1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2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2EA1B5D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,425.8</w:t>
            </w:r>
          </w:p>
        </w:tc>
      </w:tr>
      <w:tr w:rsidR="0006095F" w14:paraId="753A70FE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348BA39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Oryzi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la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81D1E68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02465CF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F626A80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1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D9C8218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837CB81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3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F86E635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83.6</w:t>
            </w:r>
          </w:p>
        </w:tc>
      </w:tr>
      <w:tr w:rsidR="0006095F" w14:paraId="670DC7E4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9375992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Ctenopharyngodon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id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1B74056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CFF8E8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98.2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30B38D8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59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6090769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212304BC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0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7796468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492.8</w:t>
            </w:r>
          </w:p>
        </w:tc>
      </w:tr>
      <w:tr w:rsidR="0006095F" w14:paraId="6D1F4BC4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4D8C9C37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Cyprin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carpio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2651C5C5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2A1CDD9A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96.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306E17EA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38.3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A9843FA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E748ABE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72.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27FB41FD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37.7</w:t>
            </w:r>
          </w:p>
        </w:tc>
      </w:tr>
      <w:tr w:rsidR="0006095F" w14:paraId="1E3B7B5C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C85D39C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Sinocyclocheil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nophthal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6513FF41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B345CE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32.0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32DD8A5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14.2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78105BA7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26991D2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76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AFFB12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4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</w:t>
            </w:r>
          </w:p>
        </w:tc>
      </w:tr>
      <w:tr w:rsidR="0006095F" w14:paraId="260D146D" w14:textId="77777777">
        <w:trPr>
          <w:trHeight w:val="285"/>
        </w:trPr>
        <w:tc>
          <w:tcPr>
            <w:tcW w:w="0" w:type="auto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F05FC72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</w:rPr>
              <w:t>Transcriptome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3B26526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DDF4470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9514A2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964.9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E97000F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06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1E9E7E9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1572B2C9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3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6C417407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7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8</w:t>
            </w:r>
          </w:p>
        </w:tc>
      </w:tr>
      <w:tr w:rsidR="0006095F" w14:paraId="62C2F1E3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5ED5520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MA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8B85B0A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389649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7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8E4425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83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07D26691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2DB5836C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9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277F894C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71.9</w:t>
            </w:r>
          </w:p>
        </w:tc>
      </w:tr>
    </w:tbl>
    <w:p w14:paraId="57A165A9" w14:textId="77777777" w:rsidR="0006095F" w:rsidRDefault="0006095F">
      <w:pPr>
        <w:pStyle w:val="head-a"/>
        <w:spacing w:before="0" w:after="0" w:line="480" w:lineRule="auto"/>
        <w:rPr>
          <w:b/>
          <w:color w:val="000000" w:themeColor="text1"/>
          <w:sz w:val="24"/>
          <w:szCs w:val="24"/>
        </w:rPr>
      </w:pPr>
    </w:p>
    <w:p w14:paraId="79D28A8C" w14:textId="77777777" w:rsidR="0006095F" w:rsidRDefault="00B337CB">
      <w:pPr>
        <w:pStyle w:val="a3"/>
        <w:spacing w:afterLines="50" w:after="120"/>
        <w:ind w:left="0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Supplementary Table </w:t>
      </w:r>
      <w:r>
        <w:rPr>
          <w:rFonts w:eastAsia="宋体" w:cs="Times New Roman" w:hint="eastAsia"/>
          <w:b/>
          <w:color w:val="FF0000"/>
          <w:lang w:eastAsia="zh-CN"/>
        </w:rPr>
        <w:t>S9</w:t>
      </w:r>
      <w:r>
        <w:rPr>
          <w:rFonts w:cs="Times New Roman"/>
          <w:b/>
          <w:color w:val="000000" w:themeColor="text1"/>
        </w:rPr>
        <w:t xml:space="preserve">. </w:t>
      </w:r>
      <w:r>
        <w:rPr>
          <w:rFonts w:cs="Times New Roman"/>
          <w:bCs/>
          <w:color w:val="000000" w:themeColor="text1"/>
        </w:rPr>
        <w:t>Statistics of predicted gene structures</w:t>
      </w:r>
      <w:r>
        <w:rPr>
          <w:rFonts w:eastAsiaTheme="minorEastAsia" w:cs="Times New Roman" w:hint="eastAsia"/>
          <w:bCs/>
          <w:color w:val="000000" w:themeColor="text1"/>
          <w:lang w:eastAsia="zh-CN"/>
        </w:rPr>
        <w:t xml:space="preserve"> in </w:t>
      </w:r>
      <w:r>
        <w:rPr>
          <w:rFonts w:eastAsiaTheme="minorEastAsia" w:cs="Times New Roman"/>
          <w:bCs/>
          <w:iCs/>
          <w:color w:val="000000" w:themeColor="text1"/>
          <w:lang w:eastAsia="zh-CN"/>
        </w:rPr>
        <w:t>the golden koi carp</w:t>
      </w:r>
      <w:r>
        <w:rPr>
          <w:rFonts w:eastAsiaTheme="minorEastAsia" w:cs="Times New Roman"/>
          <w:bCs/>
          <w:i/>
          <w:iCs/>
          <w:color w:val="000000" w:themeColor="text1"/>
          <w:lang w:eastAsia="zh-CN"/>
        </w:rPr>
        <w:t xml:space="preserve"> </w:t>
      </w:r>
      <w:r>
        <w:rPr>
          <w:rFonts w:eastAsiaTheme="minorEastAsia" w:cs="Times New Roman" w:hint="eastAsia"/>
          <w:bCs/>
          <w:color w:val="000000" w:themeColor="text1"/>
          <w:lang w:eastAsia="zh-CN"/>
        </w:rPr>
        <w:t>genome</w:t>
      </w:r>
      <w:r>
        <w:rPr>
          <w:rFonts w:cs="Times New Roman"/>
          <w:bCs/>
          <w:color w:val="000000" w:themeColor="text1"/>
        </w:rPr>
        <w:t>.</w:t>
      </w:r>
    </w:p>
    <w:tbl>
      <w:tblPr>
        <w:tblW w:w="0" w:type="auto"/>
        <w:tblInd w:w="-582" w:type="dxa"/>
        <w:tblLook w:val="04A0" w:firstRow="1" w:lastRow="0" w:firstColumn="1" w:lastColumn="0" w:noHBand="0" w:noVBand="1"/>
      </w:tblPr>
      <w:tblGrid>
        <w:gridCol w:w="1913"/>
        <w:gridCol w:w="243"/>
        <w:gridCol w:w="1114"/>
        <w:gridCol w:w="1484"/>
        <w:gridCol w:w="1203"/>
        <w:gridCol w:w="1193"/>
        <w:gridCol w:w="1206"/>
        <w:gridCol w:w="1216"/>
      </w:tblGrid>
      <w:tr w:rsidR="0006095F" w14:paraId="436D7214" w14:textId="77777777">
        <w:trPr>
          <w:trHeight w:val="795"/>
        </w:trPr>
        <w:tc>
          <w:tcPr>
            <w:tcW w:w="0" w:type="auto"/>
            <w:gridSpan w:val="2"/>
            <w:tcBorders>
              <w:top w:val="single" w:sz="8" w:space="0" w:color="auto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D1A1E30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Gene S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0E04DEB3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Gene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6BE02289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Average Transcript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099D3BD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CDS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785CB7C6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Exons per 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18031706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Exon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99710D4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verage Intron Length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06095F" w14:paraId="44F6B5EC" w14:textId="77777777">
        <w:trPr>
          <w:trHeight w:val="330"/>
        </w:trPr>
        <w:tc>
          <w:tcPr>
            <w:tcW w:w="0" w:type="auto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8BE33AB" w14:textId="77777777" w:rsidR="0006095F" w:rsidRDefault="00B337CB">
            <w:pPr>
              <w:spacing w:line="320" w:lineRule="exact"/>
              <w:ind w:right="10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3D10F20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63DF698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22A195C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41BA6BA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3D81245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341E610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223DD89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06095F" w14:paraId="06C81361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7AE00D1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Danio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re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96222D8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4DFBF4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1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6B964D9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,4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15ECE2C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D1832B1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2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45D9FCC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,436.2</w:t>
            </w:r>
          </w:p>
        </w:tc>
      </w:tr>
      <w:tr w:rsidR="0006095F" w14:paraId="537DFDA6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49C218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Oryzi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lat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4BF98E7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559B3B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96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4D50D04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1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3053B267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15EFD52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3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CD070A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97.8</w:t>
            </w:r>
          </w:p>
        </w:tc>
      </w:tr>
      <w:tr w:rsidR="0006095F" w14:paraId="45714E2B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1D96F07F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Ctenopharyngodon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id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29504A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69DFCC8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41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9B59BA0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36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720216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6ADD21F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14.3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562AC1A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0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</w:t>
            </w:r>
          </w:p>
        </w:tc>
      </w:tr>
      <w:tr w:rsidR="0006095F" w14:paraId="72013AD8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61DBE71F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Cyprin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carpio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C3E845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15674BDB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6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36D5D305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39.3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40D451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C1FD71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72.6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7C8AC05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33.4</w:t>
            </w:r>
          </w:p>
        </w:tc>
      </w:tr>
      <w:tr w:rsidR="0006095F" w14:paraId="1153F59A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343B52B3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>Sinocyclocheil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nophthal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62E07BF6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59006B86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45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029E7BF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611.4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62AC4BB9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6E1E109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77.3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2282DC8E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76.8</w:t>
            </w:r>
          </w:p>
        </w:tc>
      </w:tr>
      <w:tr w:rsidR="0006095F" w14:paraId="7781A3B8" w14:textId="77777777">
        <w:trPr>
          <w:trHeight w:val="285"/>
        </w:trPr>
        <w:tc>
          <w:tcPr>
            <w:tcW w:w="0" w:type="auto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5D01C965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 w:themeColor="text1"/>
              </w:rPr>
              <w:t>Transcriptome</w:t>
            </w:r>
          </w:p>
        </w:tc>
        <w:tc>
          <w:tcPr>
            <w:tcW w:w="0" w:type="auto"/>
            <w:tcBorders>
              <w:top w:val="nil"/>
              <w:left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14:paraId="2898073A" w14:textId="77777777" w:rsidR="0006095F" w:rsidRDefault="0006095F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6B5A063F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77AE9858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226.8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001752BF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942.8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19CE16B9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124A6691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37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vAlign w:val="center"/>
          </w:tcPr>
          <w:p w14:paraId="4B4D8204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08.4</w:t>
            </w:r>
          </w:p>
        </w:tc>
      </w:tr>
      <w:tr w:rsidR="0006095F" w14:paraId="5167E47F" w14:textId="77777777">
        <w:trPr>
          <w:trHeight w:val="285"/>
        </w:trPr>
        <w:tc>
          <w:tcPr>
            <w:tcW w:w="0" w:type="auto"/>
            <w:gridSpan w:val="2"/>
            <w:tcBorders>
              <w:top w:val="nil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372B06C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MA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21E6EC56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5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33057590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00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737BD260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84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7042AE80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492D47A1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9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vAlign w:val="center"/>
          </w:tcPr>
          <w:p w14:paraId="6921D150" w14:textId="77777777" w:rsidR="0006095F" w:rsidRDefault="00B337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574.0</w:t>
            </w:r>
          </w:p>
        </w:tc>
      </w:tr>
    </w:tbl>
    <w:p w14:paraId="121195E0" w14:textId="77777777" w:rsidR="0006095F" w:rsidRDefault="0006095F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</w:p>
    <w:p w14:paraId="04A43C5C" w14:textId="77777777" w:rsidR="0006095F" w:rsidRDefault="0006095F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</w:p>
    <w:p w14:paraId="4A7FB010" w14:textId="77777777" w:rsidR="0006095F" w:rsidRDefault="0006095F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</w:p>
    <w:p w14:paraId="2BF66DCB" w14:textId="77777777" w:rsidR="0006095F" w:rsidRDefault="0006095F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</w:p>
    <w:p w14:paraId="252A3EA3" w14:textId="77777777" w:rsidR="0006095F" w:rsidRDefault="0006095F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</w:p>
    <w:p w14:paraId="27F8B89C" w14:textId="77777777" w:rsidR="0006095F" w:rsidRDefault="0006095F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</w:p>
    <w:p w14:paraId="4B5AB33A" w14:textId="77777777" w:rsidR="0006095F" w:rsidRDefault="0006095F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</w:p>
    <w:p w14:paraId="44D9EDE5" w14:textId="77777777" w:rsidR="0006095F" w:rsidRDefault="0006095F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</w:p>
    <w:p w14:paraId="39C3F655" w14:textId="77777777" w:rsidR="0006095F" w:rsidRDefault="00B337CB">
      <w:pPr>
        <w:pStyle w:val="head-a"/>
        <w:spacing w:before="0" w:afterLines="50" w:after="120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b/>
          <w:color w:val="FF0000"/>
          <w:sz w:val="24"/>
          <w:szCs w:val="24"/>
        </w:rPr>
        <w:t>S</w:t>
      </w:r>
      <w:r>
        <w:rPr>
          <w:rFonts w:hint="eastAsia"/>
          <w:b/>
          <w:color w:val="FF0000"/>
          <w:sz w:val="24"/>
          <w:szCs w:val="24"/>
        </w:rPr>
        <w:t>10</w:t>
      </w:r>
      <w:r>
        <w:rPr>
          <w:b/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>Summary</w:t>
      </w:r>
      <w:r>
        <w:rPr>
          <w:bCs/>
          <w:color w:val="000000" w:themeColor="text1"/>
          <w:sz w:val="24"/>
          <w:szCs w:val="24"/>
        </w:rPr>
        <w:t xml:space="preserve"> of functional annotations.</w:t>
      </w:r>
    </w:p>
    <w:tbl>
      <w:tblPr>
        <w:tblW w:w="9236" w:type="dxa"/>
        <w:tblLayout w:type="fixed"/>
        <w:tblLook w:val="04A0" w:firstRow="1" w:lastRow="0" w:firstColumn="1" w:lastColumn="0" w:noHBand="0" w:noVBand="1"/>
      </w:tblPr>
      <w:tblGrid>
        <w:gridCol w:w="1397"/>
        <w:gridCol w:w="1224"/>
        <w:gridCol w:w="2205"/>
        <w:gridCol w:w="2205"/>
        <w:gridCol w:w="2205"/>
      </w:tblGrid>
      <w:tr w:rsidR="0006095F" w14:paraId="0D68C8BF" w14:textId="77777777">
        <w:trPr>
          <w:trHeight w:val="300"/>
        </w:trPr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3097D4" w14:textId="77777777" w:rsidR="0006095F" w:rsidRDefault="0006095F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4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DD5F95" w14:textId="77777777" w:rsidR="0006095F" w:rsidRDefault="00B337CB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b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lack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variant</w:t>
            </w:r>
          </w:p>
        </w:tc>
        <w:tc>
          <w:tcPr>
            <w:tcW w:w="4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3255A6" w14:textId="77777777" w:rsidR="0006095F" w:rsidRDefault="00B337CB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olden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variant</w:t>
            </w:r>
          </w:p>
        </w:tc>
      </w:tr>
      <w:tr w:rsidR="0006095F" w14:paraId="31B44B64" w14:textId="77777777">
        <w:trPr>
          <w:trHeight w:val="300"/>
        </w:trPr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DE309" w14:textId="77777777" w:rsidR="0006095F" w:rsidRDefault="00B337CB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atabas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BA709" w14:textId="77777777" w:rsidR="0006095F" w:rsidRDefault="00B337CB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3EB25" w14:textId="77777777" w:rsidR="0006095F" w:rsidRDefault="00B337CB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Percentage (%)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9F167" w14:textId="77777777" w:rsidR="0006095F" w:rsidRDefault="00B337CB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Number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92CBF" w14:textId="77777777" w:rsidR="0006095F" w:rsidRDefault="00B337CB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Percentage (%)</w:t>
            </w:r>
          </w:p>
        </w:tc>
      </w:tr>
      <w:tr w:rsidR="0006095F" w14:paraId="705665A8" w14:textId="77777777">
        <w:trPr>
          <w:trHeight w:val="30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95D5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F581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5,023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29B5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100%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9941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54,569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F1F1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100%</w:t>
            </w:r>
          </w:p>
        </w:tc>
      </w:tr>
      <w:tr w:rsidR="0006095F" w14:paraId="7936D9E4" w14:textId="77777777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CDF3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InterPro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B9E5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5,90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5F22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83.42%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6913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1,56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FD1F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76.17%</w:t>
            </w:r>
          </w:p>
        </w:tc>
      </w:tr>
      <w:tr w:rsidR="0006095F" w14:paraId="1919335C" w14:textId="77777777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E477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KEG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9952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9,33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D4CC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89.66%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AA69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6,16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9D13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84.60%</w:t>
            </w:r>
          </w:p>
        </w:tc>
      </w:tr>
      <w:tr w:rsidR="0006095F" w14:paraId="02907347" w14:textId="77777777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C71F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SwissProt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B4BE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52,32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DDFA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95.09%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88C4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52,85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C136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6.85%</w:t>
            </w:r>
          </w:p>
        </w:tc>
      </w:tr>
      <w:tr w:rsidR="0006095F" w14:paraId="1BC1BF17" w14:textId="77777777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1431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</w:rPr>
              <w:t>TrEMBL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69A6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45,05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FAF1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/>
                <w:color w:val="000000"/>
                <w:lang w:bidi="ar"/>
              </w:rPr>
              <w:t>81.88%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1F9D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48,88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D40A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89.59%</w:t>
            </w:r>
          </w:p>
        </w:tc>
      </w:tr>
      <w:tr w:rsidR="0006095F" w14:paraId="1A970BC5" w14:textId="77777777">
        <w:trPr>
          <w:trHeight w:val="315"/>
        </w:trPr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1C875C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81BA8C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52,85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DE7CCE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96.06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D303A5" w14:textId="77777777" w:rsidR="0006095F" w:rsidRDefault="00B337CB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lang w:eastAsia="ar-SA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bidi="ar"/>
              </w:rPr>
              <w:t>52,9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A8DEC5" w14:textId="77777777" w:rsidR="0006095F" w:rsidRDefault="00B337CB">
            <w:pPr>
              <w:suppressAutoHyphens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97.08%</w:t>
            </w:r>
          </w:p>
        </w:tc>
      </w:tr>
    </w:tbl>
    <w:p w14:paraId="38E985C0" w14:textId="77777777" w:rsidR="0006095F" w:rsidRDefault="0006095F">
      <w:pPr>
        <w:rPr>
          <w:color w:val="000000" w:themeColor="text1"/>
        </w:rPr>
      </w:pPr>
    </w:p>
    <w:p w14:paraId="49346195" w14:textId="77777777" w:rsidR="0006095F" w:rsidRDefault="0006095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4F7B174A" w14:textId="77777777" w:rsidR="0006095F" w:rsidRDefault="00B337CB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T</w:t>
      </w:r>
      <w:r>
        <w:rPr>
          <w:rFonts w:ascii="Times New Roman" w:hAnsi="Times New Roman" w:cs="Times New Roman"/>
          <w:b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color w:val="FF0000"/>
        </w:rPr>
        <w:t>S</w:t>
      </w:r>
      <w:r>
        <w:rPr>
          <w:rFonts w:ascii="Times New Roman" w:hAnsi="Times New Roman" w:cs="Times New Roman" w:hint="eastAsia"/>
          <w:b/>
          <w:color w:val="FF0000"/>
        </w:rPr>
        <w:t>11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</w:rPr>
        <w:t xml:space="preserve">NCBI accession numbers of </w:t>
      </w:r>
      <w:r>
        <w:rPr>
          <w:rFonts w:ascii="Times New Roman" w:hAnsi="Times New Roman" w:cs="Times New Roman"/>
        </w:rPr>
        <w:t xml:space="preserve">the six </w:t>
      </w:r>
      <w:r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/>
          <w:bCs/>
          <w:color w:val="000000" w:themeColor="text1"/>
        </w:rPr>
        <w:t xml:space="preserve"> genomes for phylogenetic analysis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261"/>
        <w:gridCol w:w="2976"/>
        <w:gridCol w:w="2773"/>
      </w:tblGrid>
      <w:tr w:rsidR="0006095F" w14:paraId="5753DB67" w14:textId="77777777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E582D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peci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96D58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</w:rPr>
              <w:t>accession number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4AF40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Haploid</w:t>
            </w:r>
            <w:r>
              <w:rPr>
                <w:rFonts w:ascii="Times New Roman" w:hAnsi="Times New Roman" w:cs="Times New Roman"/>
                <w:b/>
                <w:bCs/>
                <w:color w:val="FF0000"/>
              </w:rPr>
              <w:t>ic</w:t>
            </w: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Chromosome Number</w:t>
            </w:r>
          </w:p>
        </w:tc>
      </w:tr>
      <w:tr w:rsidR="0006095F" w14:paraId="1F39118C" w14:textId="77777777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4DE41" w14:textId="77777777" w:rsidR="0006095F" w:rsidRDefault="00B337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i/>
                <w:iCs/>
                <w:color w:val="000000" w:themeColor="text1"/>
              </w:rPr>
              <w:t xml:space="preserve">Danio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 w:themeColor="text1"/>
              </w:rPr>
              <w:t>rerio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F3A4F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GCF_000002035.6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CA23F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6095F" w14:paraId="5F2DA1F5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E659" w14:textId="77777777" w:rsidR="0006095F" w:rsidRDefault="00B337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 w:themeColor="text1"/>
              </w:rPr>
              <w:t>Ctenopharyngodon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 w:themeColor="text1"/>
              </w:rPr>
              <w:t>idell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D0E7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GCA_019924925.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0F66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06095F" w14:paraId="7E2803CD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0F0A" w14:textId="77777777" w:rsidR="0006095F" w:rsidRDefault="00B337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/>
                <w:i/>
                <w:iCs/>
                <w:color w:val="000000" w:themeColor="text1"/>
              </w:rPr>
              <w:t>Gobiocypris</w:t>
            </w:r>
            <w:proofErr w:type="spellEnd"/>
            <w:r>
              <w:rPr>
                <w:rFonts w:ascii="Times New Roman" w:eastAsia="宋体" w:hAnsi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  <w:color w:val="000000" w:themeColor="text1"/>
              </w:rPr>
              <w:t>rar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E712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GCA_018491645.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81DF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6095F" w14:paraId="694BB698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CDBA" w14:textId="77777777" w:rsidR="0006095F" w:rsidRDefault="00B337C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inocyclochei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nophthalmu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34F5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GCA_018155175.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736C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06095F" w14:paraId="1E32C9C1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E68C" w14:textId="77777777" w:rsidR="0006095F" w:rsidRDefault="00B337C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ypri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rp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ongp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4FF8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GCA_018340385.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9F08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06095F" w14:paraId="6682751C" w14:textId="77777777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2AE68" w14:textId="77777777" w:rsidR="0006095F" w:rsidRDefault="00B337CB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Oryzia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</w:rPr>
              <w:t>latipe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99596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CF_002234675.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C721C" w14:textId="77777777" w:rsidR="0006095F" w:rsidRDefault="00B337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</w:tbl>
    <w:p w14:paraId="65421407" w14:textId="77777777" w:rsidR="0006095F" w:rsidRDefault="0006095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0895E2F" w14:textId="122B6845" w:rsidR="0006095F" w:rsidRDefault="00B337CB">
      <w:pPr>
        <w:pStyle w:val="EndNoteBibliography"/>
        <w:spacing w:afterLines="50" w:after="120" w:line="360" w:lineRule="auto"/>
        <w:jc w:val="left"/>
        <w:rPr>
          <w:rFonts w:ascii="Times New Roman" w:hAnsi="Times New Roman" w:cs="Times New Roman"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T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able</w:t>
      </w:r>
      <w:r>
        <w:rPr>
          <w:rFonts w:ascii="Times New Roman" w:hAnsi="Times New Roman" w:cs="Times New Roman"/>
          <w:b/>
          <w:color w:val="FF0000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FF0000"/>
          <w:szCs w:val="24"/>
        </w:rPr>
        <w:t>12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>Summ</w:t>
      </w:r>
      <w:r>
        <w:rPr>
          <w:rFonts w:ascii="Times New Roman" w:hAnsi="Times New Roman" w:cs="Times New Roman" w:hint="eastAsia"/>
          <w:bCs/>
          <w:color w:val="000000" w:themeColor="text1"/>
          <w:szCs w:val="24"/>
        </w:rPr>
        <w:t>a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ry of the best-hit gene pairs between </w:t>
      </w:r>
      <w:r>
        <w:rPr>
          <w:rFonts w:ascii="Times New Roman" w:hAnsi="Times New Roman" w:cs="Times New Roman" w:hint="eastAsia"/>
          <w:bCs/>
          <w:color w:val="FF0000"/>
          <w:szCs w:val="24"/>
        </w:rPr>
        <w:t>a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 predicted ancestor and seven representative </w:t>
      </w:r>
      <w:proofErr w:type="spellStart"/>
      <w:r>
        <w:rPr>
          <w:rFonts w:ascii="Times New Roman" w:hAnsi="Times New Roman" w:cs="Times New Roman"/>
          <w:bCs/>
          <w:color w:val="FF0000"/>
          <w:szCs w:val="24"/>
        </w:rPr>
        <w:t>Cypriniformes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4"/>
        </w:rPr>
        <w:t xml:space="preserve"> (including two koi carps).</w:t>
      </w:r>
    </w:p>
    <w:tbl>
      <w:tblPr>
        <w:tblW w:w="6413" w:type="dxa"/>
        <w:tblInd w:w="13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3"/>
        <w:gridCol w:w="2410"/>
      </w:tblGrid>
      <w:tr w:rsidR="0006095F" w14:paraId="1EA89C12" w14:textId="77777777">
        <w:trPr>
          <w:trHeight w:val="315"/>
        </w:trPr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EE647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4E3EB" w14:textId="77777777" w:rsidR="0006095F" w:rsidRDefault="00B337C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est-hit gene pairs</w:t>
            </w:r>
          </w:p>
        </w:tc>
      </w:tr>
      <w:tr w:rsidR="0006095F" w14:paraId="0EA37EA7" w14:textId="77777777">
        <w:trPr>
          <w:trHeight w:val="315"/>
        </w:trPr>
        <w:tc>
          <w:tcPr>
            <w:tcW w:w="4003" w:type="dxa"/>
            <w:vAlign w:val="center"/>
          </w:tcPr>
          <w:p w14:paraId="65A2C259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anio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erio</w:t>
            </w:r>
            <w:proofErr w:type="spellEnd"/>
          </w:p>
        </w:tc>
        <w:tc>
          <w:tcPr>
            <w:tcW w:w="2410" w:type="dxa"/>
            <w:vAlign w:val="center"/>
          </w:tcPr>
          <w:p w14:paraId="3006C43F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8,587</w:t>
            </w:r>
          </w:p>
        </w:tc>
      </w:tr>
      <w:tr w:rsidR="0006095F" w14:paraId="044EDF43" w14:textId="77777777">
        <w:trPr>
          <w:trHeight w:val="315"/>
        </w:trPr>
        <w:tc>
          <w:tcPr>
            <w:tcW w:w="4003" w:type="dxa"/>
            <w:vAlign w:val="center"/>
          </w:tcPr>
          <w:p w14:paraId="796AC32D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obiocypr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arus</w:t>
            </w:r>
            <w:proofErr w:type="spellEnd"/>
          </w:p>
        </w:tc>
        <w:tc>
          <w:tcPr>
            <w:tcW w:w="2410" w:type="dxa"/>
            <w:vAlign w:val="center"/>
          </w:tcPr>
          <w:p w14:paraId="0FCE9C4D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0,630</w:t>
            </w:r>
          </w:p>
        </w:tc>
      </w:tr>
      <w:tr w:rsidR="0006095F" w14:paraId="3EEE2F78" w14:textId="77777777">
        <w:trPr>
          <w:trHeight w:val="315"/>
        </w:trPr>
        <w:tc>
          <w:tcPr>
            <w:tcW w:w="4003" w:type="dxa"/>
            <w:vAlign w:val="center"/>
          </w:tcPr>
          <w:p w14:paraId="0F1BC068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tenopharyngodo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della</w:t>
            </w:r>
            <w:proofErr w:type="spellEnd"/>
          </w:p>
        </w:tc>
        <w:tc>
          <w:tcPr>
            <w:tcW w:w="2410" w:type="dxa"/>
            <w:vAlign w:val="center"/>
          </w:tcPr>
          <w:p w14:paraId="36B0FD32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2,383</w:t>
            </w:r>
          </w:p>
        </w:tc>
      </w:tr>
      <w:tr w:rsidR="0006095F" w14:paraId="4FAEF92C" w14:textId="77777777">
        <w:trPr>
          <w:trHeight w:val="315"/>
        </w:trPr>
        <w:tc>
          <w:tcPr>
            <w:tcW w:w="4003" w:type="dxa"/>
            <w:vAlign w:val="center"/>
          </w:tcPr>
          <w:p w14:paraId="529FF34C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yprin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rpio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ongpu</w:t>
            </w:r>
            <w:proofErr w:type="spellEnd"/>
            <w:r>
              <w:t xml:space="preserve"> </w:t>
            </w:r>
          </w:p>
        </w:tc>
        <w:tc>
          <w:tcPr>
            <w:tcW w:w="2410" w:type="dxa"/>
            <w:vAlign w:val="center"/>
          </w:tcPr>
          <w:p w14:paraId="5D45893E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3,823</w:t>
            </w:r>
          </w:p>
        </w:tc>
      </w:tr>
      <w:tr w:rsidR="0006095F" w14:paraId="12767FB4" w14:textId="77777777">
        <w:trPr>
          <w:trHeight w:val="315"/>
        </w:trPr>
        <w:tc>
          <w:tcPr>
            <w:tcW w:w="4003" w:type="dxa"/>
            <w:vAlign w:val="center"/>
          </w:tcPr>
          <w:p w14:paraId="36293AB2" w14:textId="77777777" w:rsidR="0006095F" w:rsidRDefault="00B337C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inocyclocheil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nophthalmus</w:t>
            </w:r>
            <w:proofErr w:type="spellEnd"/>
          </w:p>
        </w:tc>
        <w:tc>
          <w:tcPr>
            <w:tcW w:w="2410" w:type="dxa"/>
            <w:vAlign w:val="center"/>
          </w:tcPr>
          <w:p w14:paraId="66BD97D4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1,248</w:t>
            </w:r>
          </w:p>
        </w:tc>
      </w:tr>
      <w:tr w:rsidR="0006095F" w14:paraId="78B99662" w14:textId="77777777">
        <w:trPr>
          <w:trHeight w:val="315"/>
        </w:trPr>
        <w:tc>
          <w:tcPr>
            <w:tcW w:w="4003" w:type="dxa"/>
            <w:vAlign w:val="center"/>
          </w:tcPr>
          <w:p w14:paraId="52B71E74" w14:textId="77777777" w:rsidR="0006095F" w:rsidRDefault="00B337C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4" w:name="_GoBack"/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yprin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rpio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var. koi black</w:t>
            </w:r>
          </w:p>
        </w:tc>
        <w:tc>
          <w:tcPr>
            <w:tcW w:w="2410" w:type="dxa"/>
            <w:vAlign w:val="center"/>
          </w:tcPr>
          <w:p w14:paraId="56182E6B" w14:textId="77777777" w:rsidR="0006095F" w:rsidRDefault="00B337CB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12,328</w:t>
            </w:r>
          </w:p>
        </w:tc>
      </w:tr>
      <w:bookmarkEnd w:id="4"/>
      <w:tr w:rsidR="0006095F" w14:paraId="08076E5A" w14:textId="77777777">
        <w:trPr>
          <w:trHeight w:val="315"/>
        </w:trPr>
        <w:tc>
          <w:tcPr>
            <w:tcW w:w="4003" w:type="dxa"/>
            <w:vAlign w:val="center"/>
          </w:tcPr>
          <w:p w14:paraId="0CEA4A81" w14:textId="77777777" w:rsidR="0006095F" w:rsidRDefault="00B337C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yprin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rpio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var. koi golden</w:t>
            </w:r>
          </w:p>
        </w:tc>
        <w:tc>
          <w:tcPr>
            <w:tcW w:w="2410" w:type="dxa"/>
            <w:vAlign w:val="center"/>
          </w:tcPr>
          <w:p w14:paraId="1338E074" w14:textId="77777777" w:rsidR="0006095F" w:rsidRDefault="00B337CB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260</w:t>
            </w:r>
          </w:p>
        </w:tc>
      </w:tr>
    </w:tbl>
    <w:p w14:paraId="2B41270B" w14:textId="77777777" w:rsidR="0006095F" w:rsidRDefault="0006095F"/>
    <w:p w14:paraId="3A2D3FBE" w14:textId="77777777" w:rsidR="0006095F" w:rsidRPr="00B337CB" w:rsidRDefault="0006095F">
      <w:pPr>
        <w:rPr>
          <w:rFonts w:ascii="Times New Roman" w:hAnsi="Times New Roman" w:cs="Times New Roman"/>
        </w:rPr>
      </w:pPr>
    </w:p>
    <w:p w14:paraId="0C3B72A9" w14:textId="77777777" w:rsidR="0006095F" w:rsidRPr="00B337CB" w:rsidRDefault="00B337C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7CB">
        <w:rPr>
          <w:rFonts w:ascii="Times New Roman" w:hAnsi="Times New Roman" w:cs="Times New Roman"/>
        </w:rPr>
        <w:fldChar w:fldCharType="begin"/>
      </w:r>
      <w:r w:rsidRPr="00B337CB">
        <w:rPr>
          <w:rFonts w:ascii="Times New Roman" w:hAnsi="Times New Roman" w:cs="Times New Roman"/>
        </w:rPr>
        <w:instrText xml:space="preserve"> ADDIN EN.REFLIST </w:instrText>
      </w:r>
      <w:r w:rsidRPr="00B337CB">
        <w:rPr>
          <w:rFonts w:ascii="Times New Roman" w:hAnsi="Times New Roman" w:cs="Times New Roman"/>
        </w:rPr>
        <w:fldChar w:fldCharType="separate"/>
      </w:r>
      <w:r w:rsidRPr="00B337CB">
        <w:rPr>
          <w:rFonts w:ascii="Times New Roman" w:hAnsi="Times New Roman" w:cs="Times New Roman"/>
        </w:rPr>
        <w:t>1.</w:t>
      </w:r>
      <w:r w:rsidRPr="00B337CB">
        <w:rPr>
          <w:rFonts w:ascii="Times New Roman" w:hAnsi="Times New Roman" w:cs="Times New Roman"/>
        </w:rPr>
        <w:tab/>
        <w:t xml:space="preserve">Xu P, Zhang X, Wang X, Li J, Liu G, Kuang Y, et al. Genome sequence and genetic diversity of the common carp, </w:t>
      </w:r>
      <w:r w:rsidRPr="00B337CB">
        <w:rPr>
          <w:rFonts w:ascii="Times New Roman" w:hAnsi="Times New Roman" w:cs="Times New Roman"/>
        </w:rPr>
        <w:t xml:space="preserve">Cyprinus carpio. Nat Genet. 2014;46 11:1212-9. </w:t>
      </w:r>
      <w:r w:rsidRPr="00B337CB">
        <w:rPr>
          <w:rFonts w:ascii="Times New Roman" w:hAnsi="Times New Roman" w:cs="Times New Roman"/>
        </w:rPr>
        <w:lastRenderedPageBreak/>
        <w:t>doi:10.1038/ng.3098.</w:t>
      </w:r>
    </w:p>
    <w:p w14:paraId="7885BEA0" w14:textId="77777777" w:rsidR="0006095F" w:rsidRPr="00B337CB" w:rsidRDefault="00B337C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337CB">
        <w:rPr>
          <w:rFonts w:ascii="Times New Roman" w:hAnsi="Times New Roman" w:cs="Times New Roman"/>
        </w:rPr>
        <w:t>2.</w:t>
      </w:r>
      <w:r w:rsidRPr="00B337CB">
        <w:rPr>
          <w:rFonts w:ascii="Times New Roman" w:hAnsi="Times New Roman" w:cs="Times New Roman"/>
        </w:rPr>
        <w:tab/>
        <w:t>Li JT, Wang Q, Huang Yang MD, Li QS, Cui MS, Dong ZJ, et al. Parallel subgenome structure and divergent expression evolution of allo-tetraploid common carp and goldfish. Nat Genet. 2021</w:t>
      </w:r>
      <w:r w:rsidRPr="00B337CB">
        <w:rPr>
          <w:rFonts w:ascii="Times New Roman" w:hAnsi="Times New Roman" w:cs="Times New Roman"/>
        </w:rPr>
        <w:t>;53 10:1493-503. doi:10.1038/s41588-021-00933-9.</w:t>
      </w:r>
    </w:p>
    <w:p w14:paraId="453DF7A7" w14:textId="77777777" w:rsidR="0006095F" w:rsidRDefault="00B337CB">
      <w:r w:rsidRPr="00B337CB">
        <w:rPr>
          <w:rFonts w:ascii="Times New Roman" w:hAnsi="Times New Roman" w:cs="Times New Roman"/>
        </w:rPr>
        <w:fldChar w:fldCharType="end"/>
      </w:r>
    </w:p>
    <w:sectPr w:rsidR="0006095F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BAD42AE"/>
    <w:multiLevelType w:val="singleLevel"/>
    <w:tmpl w:val="FBAD42AE"/>
    <w:lvl w:ilvl="0">
      <w:start w:val="3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mYmVhMGQ2YWQwOTc0ZDFkYmVkZTE0NzFkNThlYz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iga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vxspx2r9905eetvfy5f20r0f9f2draxx5r&quot;&gt;My EndNote Library&lt;record-ids&gt;&lt;item&gt;469&lt;/item&gt;&lt;item&gt;470&lt;/item&gt;&lt;/record-ids&gt;&lt;/item&gt;&lt;/Libraries&gt;"/>
  </w:docVars>
  <w:rsids>
    <w:rsidRoot w:val="00FC4F00"/>
    <w:rsid w:val="00000584"/>
    <w:rsid w:val="000008BD"/>
    <w:rsid w:val="00011473"/>
    <w:rsid w:val="00013C20"/>
    <w:rsid w:val="000159CC"/>
    <w:rsid w:val="00031558"/>
    <w:rsid w:val="000332B4"/>
    <w:rsid w:val="00034D7B"/>
    <w:rsid w:val="0003616E"/>
    <w:rsid w:val="0005505F"/>
    <w:rsid w:val="0006095F"/>
    <w:rsid w:val="0006109B"/>
    <w:rsid w:val="00067CC7"/>
    <w:rsid w:val="00080859"/>
    <w:rsid w:val="00080DA4"/>
    <w:rsid w:val="00084F62"/>
    <w:rsid w:val="00092297"/>
    <w:rsid w:val="00097949"/>
    <w:rsid w:val="000A5838"/>
    <w:rsid w:val="000A7BF3"/>
    <w:rsid w:val="000B2703"/>
    <w:rsid w:val="000B5AD7"/>
    <w:rsid w:val="000C614B"/>
    <w:rsid w:val="000D2421"/>
    <w:rsid w:val="000D25E2"/>
    <w:rsid w:val="000D3C1F"/>
    <w:rsid w:val="000D5148"/>
    <w:rsid w:val="000D675C"/>
    <w:rsid w:val="000E16E4"/>
    <w:rsid w:val="000E44D2"/>
    <w:rsid w:val="000F38E5"/>
    <w:rsid w:val="000F7AD9"/>
    <w:rsid w:val="00130372"/>
    <w:rsid w:val="001331FA"/>
    <w:rsid w:val="00143F4D"/>
    <w:rsid w:val="0014785E"/>
    <w:rsid w:val="001756F7"/>
    <w:rsid w:val="001757A1"/>
    <w:rsid w:val="00177806"/>
    <w:rsid w:val="001778FA"/>
    <w:rsid w:val="0018235E"/>
    <w:rsid w:val="00187C29"/>
    <w:rsid w:val="001902EF"/>
    <w:rsid w:val="00190E16"/>
    <w:rsid w:val="00197D46"/>
    <w:rsid w:val="001A02AF"/>
    <w:rsid w:val="001A4276"/>
    <w:rsid w:val="001A7983"/>
    <w:rsid w:val="001B4EBF"/>
    <w:rsid w:val="001B65CD"/>
    <w:rsid w:val="001B73D1"/>
    <w:rsid w:val="001D0A61"/>
    <w:rsid w:val="001D21DC"/>
    <w:rsid w:val="001D4159"/>
    <w:rsid w:val="001D6CD0"/>
    <w:rsid w:val="001D7B2C"/>
    <w:rsid w:val="001E280C"/>
    <w:rsid w:val="001E7BE1"/>
    <w:rsid w:val="001F1935"/>
    <w:rsid w:val="001F201E"/>
    <w:rsid w:val="001F2409"/>
    <w:rsid w:val="00200E20"/>
    <w:rsid w:val="00203C52"/>
    <w:rsid w:val="002060B8"/>
    <w:rsid w:val="00207593"/>
    <w:rsid w:val="00210399"/>
    <w:rsid w:val="0021423A"/>
    <w:rsid w:val="00225A1B"/>
    <w:rsid w:val="002264CA"/>
    <w:rsid w:val="00234D81"/>
    <w:rsid w:val="00235C1B"/>
    <w:rsid w:val="00242DAF"/>
    <w:rsid w:val="00255983"/>
    <w:rsid w:val="002575AF"/>
    <w:rsid w:val="00263C79"/>
    <w:rsid w:val="002737B0"/>
    <w:rsid w:val="00276B5E"/>
    <w:rsid w:val="002800DE"/>
    <w:rsid w:val="00283722"/>
    <w:rsid w:val="00287DF9"/>
    <w:rsid w:val="002A361A"/>
    <w:rsid w:val="002A7816"/>
    <w:rsid w:val="002B07DB"/>
    <w:rsid w:val="002C0616"/>
    <w:rsid w:val="002C74B8"/>
    <w:rsid w:val="002E5670"/>
    <w:rsid w:val="00301E18"/>
    <w:rsid w:val="00303B8A"/>
    <w:rsid w:val="00312B93"/>
    <w:rsid w:val="003142A7"/>
    <w:rsid w:val="00314E7B"/>
    <w:rsid w:val="00315449"/>
    <w:rsid w:val="00321AF9"/>
    <w:rsid w:val="0032671A"/>
    <w:rsid w:val="00331827"/>
    <w:rsid w:val="003370E8"/>
    <w:rsid w:val="00337350"/>
    <w:rsid w:val="0034311E"/>
    <w:rsid w:val="00345563"/>
    <w:rsid w:val="00350617"/>
    <w:rsid w:val="00361352"/>
    <w:rsid w:val="00361553"/>
    <w:rsid w:val="0036516E"/>
    <w:rsid w:val="00365B7F"/>
    <w:rsid w:val="003704A6"/>
    <w:rsid w:val="00376332"/>
    <w:rsid w:val="00377310"/>
    <w:rsid w:val="003817BE"/>
    <w:rsid w:val="003927AA"/>
    <w:rsid w:val="003963CA"/>
    <w:rsid w:val="003A5330"/>
    <w:rsid w:val="003A5E9A"/>
    <w:rsid w:val="003B3E22"/>
    <w:rsid w:val="003B59D0"/>
    <w:rsid w:val="003C4AE1"/>
    <w:rsid w:val="003D0E46"/>
    <w:rsid w:val="003D5D14"/>
    <w:rsid w:val="003E14A0"/>
    <w:rsid w:val="003E2222"/>
    <w:rsid w:val="003E37CE"/>
    <w:rsid w:val="003E7A75"/>
    <w:rsid w:val="003F3D8F"/>
    <w:rsid w:val="00404D94"/>
    <w:rsid w:val="00413D35"/>
    <w:rsid w:val="00420D3B"/>
    <w:rsid w:val="004257E5"/>
    <w:rsid w:val="00425DAB"/>
    <w:rsid w:val="00430C8E"/>
    <w:rsid w:val="004331C4"/>
    <w:rsid w:val="0044532F"/>
    <w:rsid w:val="00453144"/>
    <w:rsid w:val="00467912"/>
    <w:rsid w:val="00471281"/>
    <w:rsid w:val="00472138"/>
    <w:rsid w:val="00472952"/>
    <w:rsid w:val="00474064"/>
    <w:rsid w:val="004835F7"/>
    <w:rsid w:val="00487C93"/>
    <w:rsid w:val="0049643E"/>
    <w:rsid w:val="004B0397"/>
    <w:rsid w:val="004B313D"/>
    <w:rsid w:val="004B5566"/>
    <w:rsid w:val="004C02F0"/>
    <w:rsid w:val="004C5FB6"/>
    <w:rsid w:val="004D4587"/>
    <w:rsid w:val="004D64FD"/>
    <w:rsid w:val="004E5B6A"/>
    <w:rsid w:val="004F4356"/>
    <w:rsid w:val="004F6B43"/>
    <w:rsid w:val="0050043C"/>
    <w:rsid w:val="005047EF"/>
    <w:rsid w:val="0052501A"/>
    <w:rsid w:val="005276F4"/>
    <w:rsid w:val="00527BDF"/>
    <w:rsid w:val="00530DCC"/>
    <w:rsid w:val="00533F57"/>
    <w:rsid w:val="00536474"/>
    <w:rsid w:val="00543B9D"/>
    <w:rsid w:val="005479C0"/>
    <w:rsid w:val="00560085"/>
    <w:rsid w:val="005639D7"/>
    <w:rsid w:val="0056515B"/>
    <w:rsid w:val="00565EBE"/>
    <w:rsid w:val="00573926"/>
    <w:rsid w:val="00583B8D"/>
    <w:rsid w:val="00596A4A"/>
    <w:rsid w:val="005A2301"/>
    <w:rsid w:val="005A5F0B"/>
    <w:rsid w:val="005C170E"/>
    <w:rsid w:val="005D03FA"/>
    <w:rsid w:val="005D5F2B"/>
    <w:rsid w:val="005E219E"/>
    <w:rsid w:val="005F6184"/>
    <w:rsid w:val="00600595"/>
    <w:rsid w:val="00613E77"/>
    <w:rsid w:val="00622007"/>
    <w:rsid w:val="00630A15"/>
    <w:rsid w:val="00635952"/>
    <w:rsid w:val="006467FD"/>
    <w:rsid w:val="00647402"/>
    <w:rsid w:val="00650F72"/>
    <w:rsid w:val="00651598"/>
    <w:rsid w:val="006637C0"/>
    <w:rsid w:val="00665DC3"/>
    <w:rsid w:val="006951BC"/>
    <w:rsid w:val="006A3685"/>
    <w:rsid w:val="006A5B35"/>
    <w:rsid w:val="006B5BD9"/>
    <w:rsid w:val="006C5511"/>
    <w:rsid w:val="006D580C"/>
    <w:rsid w:val="006E4935"/>
    <w:rsid w:val="006F14E1"/>
    <w:rsid w:val="00702B15"/>
    <w:rsid w:val="00712DB7"/>
    <w:rsid w:val="007130F0"/>
    <w:rsid w:val="00713E96"/>
    <w:rsid w:val="00722E4B"/>
    <w:rsid w:val="00731CC0"/>
    <w:rsid w:val="007333C1"/>
    <w:rsid w:val="00741C3E"/>
    <w:rsid w:val="00753D1A"/>
    <w:rsid w:val="00755851"/>
    <w:rsid w:val="007579E7"/>
    <w:rsid w:val="007637A0"/>
    <w:rsid w:val="007716EA"/>
    <w:rsid w:val="0077716C"/>
    <w:rsid w:val="00794224"/>
    <w:rsid w:val="00794A52"/>
    <w:rsid w:val="00794F30"/>
    <w:rsid w:val="007973B1"/>
    <w:rsid w:val="00797580"/>
    <w:rsid w:val="007A214E"/>
    <w:rsid w:val="007B7992"/>
    <w:rsid w:val="007C0D4E"/>
    <w:rsid w:val="007C3680"/>
    <w:rsid w:val="007C6C4A"/>
    <w:rsid w:val="007D164A"/>
    <w:rsid w:val="007D3F99"/>
    <w:rsid w:val="007D71DA"/>
    <w:rsid w:val="007E0C05"/>
    <w:rsid w:val="007E10AE"/>
    <w:rsid w:val="007E1CA1"/>
    <w:rsid w:val="007F0112"/>
    <w:rsid w:val="007F10F0"/>
    <w:rsid w:val="007F14F4"/>
    <w:rsid w:val="007F31A0"/>
    <w:rsid w:val="007F4715"/>
    <w:rsid w:val="007F732F"/>
    <w:rsid w:val="00812C07"/>
    <w:rsid w:val="00824671"/>
    <w:rsid w:val="00824B7D"/>
    <w:rsid w:val="00832C89"/>
    <w:rsid w:val="00843D3B"/>
    <w:rsid w:val="00852E10"/>
    <w:rsid w:val="008553E0"/>
    <w:rsid w:val="00857BEE"/>
    <w:rsid w:val="008679C8"/>
    <w:rsid w:val="0088189F"/>
    <w:rsid w:val="00890E6E"/>
    <w:rsid w:val="008A2DA9"/>
    <w:rsid w:val="008A5FA7"/>
    <w:rsid w:val="008A6F1E"/>
    <w:rsid w:val="008B500E"/>
    <w:rsid w:val="008D00D1"/>
    <w:rsid w:val="008D4900"/>
    <w:rsid w:val="008E57ED"/>
    <w:rsid w:val="008F13C4"/>
    <w:rsid w:val="008F322A"/>
    <w:rsid w:val="008F5049"/>
    <w:rsid w:val="008F5AEA"/>
    <w:rsid w:val="008F777B"/>
    <w:rsid w:val="009063C8"/>
    <w:rsid w:val="0092183A"/>
    <w:rsid w:val="00925D8F"/>
    <w:rsid w:val="00933FDC"/>
    <w:rsid w:val="009350D7"/>
    <w:rsid w:val="00935F32"/>
    <w:rsid w:val="00937982"/>
    <w:rsid w:val="009471C1"/>
    <w:rsid w:val="00960045"/>
    <w:rsid w:val="00972455"/>
    <w:rsid w:val="009726A4"/>
    <w:rsid w:val="00973487"/>
    <w:rsid w:val="00980918"/>
    <w:rsid w:val="009879D9"/>
    <w:rsid w:val="009935AF"/>
    <w:rsid w:val="00996BA2"/>
    <w:rsid w:val="009A15EA"/>
    <w:rsid w:val="009B35EE"/>
    <w:rsid w:val="009B5265"/>
    <w:rsid w:val="009B6EF8"/>
    <w:rsid w:val="009E23BE"/>
    <w:rsid w:val="009E3C5A"/>
    <w:rsid w:val="009F5EED"/>
    <w:rsid w:val="009F6DC1"/>
    <w:rsid w:val="00A0051C"/>
    <w:rsid w:val="00A00F0F"/>
    <w:rsid w:val="00A02F2F"/>
    <w:rsid w:val="00A068AF"/>
    <w:rsid w:val="00A072D0"/>
    <w:rsid w:val="00A14AFD"/>
    <w:rsid w:val="00A1761B"/>
    <w:rsid w:val="00A261AF"/>
    <w:rsid w:val="00A3309C"/>
    <w:rsid w:val="00A3751F"/>
    <w:rsid w:val="00A44052"/>
    <w:rsid w:val="00A54B63"/>
    <w:rsid w:val="00A63EAC"/>
    <w:rsid w:val="00A64309"/>
    <w:rsid w:val="00A65DBF"/>
    <w:rsid w:val="00A737CD"/>
    <w:rsid w:val="00A73A56"/>
    <w:rsid w:val="00A765DE"/>
    <w:rsid w:val="00A8758D"/>
    <w:rsid w:val="00A90376"/>
    <w:rsid w:val="00AA67C2"/>
    <w:rsid w:val="00AA6862"/>
    <w:rsid w:val="00AB1716"/>
    <w:rsid w:val="00AB51FF"/>
    <w:rsid w:val="00AC19CF"/>
    <w:rsid w:val="00AC1C51"/>
    <w:rsid w:val="00AD2E2C"/>
    <w:rsid w:val="00AD3277"/>
    <w:rsid w:val="00AE4A4D"/>
    <w:rsid w:val="00AE7C3C"/>
    <w:rsid w:val="00AF1EF8"/>
    <w:rsid w:val="00B2465C"/>
    <w:rsid w:val="00B26C3C"/>
    <w:rsid w:val="00B26D75"/>
    <w:rsid w:val="00B32D69"/>
    <w:rsid w:val="00B337CB"/>
    <w:rsid w:val="00B33C35"/>
    <w:rsid w:val="00B34806"/>
    <w:rsid w:val="00B34C5A"/>
    <w:rsid w:val="00B36076"/>
    <w:rsid w:val="00B42E23"/>
    <w:rsid w:val="00B47052"/>
    <w:rsid w:val="00B472FC"/>
    <w:rsid w:val="00B55706"/>
    <w:rsid w:val="00B575E7"/>
    <w:rsid w:val="00B57C30"/>
    <w:rsid w:val="00B6119C"/>
    <w:rsid w:val="00B61D9F"/>
    <w:rsid w:val="00B62F86"/>
    <w:rsid w:val="00B64F28"/>
    <w:rsid w:val="00B653A7"/>
    <w:rsid w:val="00B711BF"/>
    <w:rsid w:val="00B71687"/>
    <w:rsid w:val="00B77C0F"/>
    <w:rsid w:val="00B811AE"/>
    <w:rsid w:val="00B816BA"/>
    <w:rsid w:val="00B82A5C"/>
    <w:rsid w:val="00B84674"/>
    <w:rsid w:val="00B850E5"/>
    <w:rsid w:val="00B85DF2"/>
    <w:rsid w:val="00B87361"/>
    <w:rsid w:val="00B96D73"/>
    <w:rsid w:val="00BA6545"/>
    <w:rsid w:val="00BB02C0"/>
    <w:rsid w:val="00BB2690"/>
    <w:rsid w:val="00BB2F78"/>
    <w:rsid w:val="00BB3795"/>
    <w:rsid w:val="00BB6052"/>
    <w:rsid w:val="00BC02C3"/>
    <w:rsid w:val="00BC14E8"/>
    <w:rsid w:val="00BC3908"/>
    <w:rsid w:val="00BD0BF1"/>
    <w:rsid w:val="00BD0F37"/>
    <w:rsid w:val="00BD1F19"/>
    <w:rsid w:val="00BD63F0"/>
    <w:rsid w:val="00BE0103"/>
    <w:rsid w:val="00BF1A05"/>
    <w:rsid w:val="00C01A47"/>
    <w:rsid w:val="00C056D5"/>
    <w:rsid w:val="00C06BFA"/>
    <w:rsid w:val="00C15FF8"/>
    <w:rsid w:val="00C23666"/>
    <w:rsid w:val="00C2655D"/>
    <w:rsid w:val="00C33246"/>
    <w:rsid w:val="00C46938"/>
    <w:rsid w:val="00C51207"/>
    <w:rsid w:val="00C55CAE"/>
    <w:rsid w:val="00C7102E"/>
    <w:rsid w:val="00C729C6"/>
    <w:rsid w:val="00C81E98"/>
    <w:rsid w:val="00C82233"/>
    <w:rsid w:val="00C914ED"/>
    <w:rsid w:val="00C91921"/>
    <w:rsid w:val="00CA2500"/>
    <w:rsid w:val="00CC08E7"/>
    <w:rsid w:val="00CE52CC"/>
    <w:rsid w:val="00CE5DBE"/>
    <w:rsid w:val="00D01A29"/>
    <w:rsid w:val="00D01AA7"/>
    <w:rsid w:val="00D04D64"/>
    <w:rsid w:val="00D10719"/>
    <w:rsid w:val="00D12CDA"/>
    <w:rsid w:val="00D17E27"/>
    <w:rsid w:val="00D211F7"/>
    <w:rsid w:val="00D21562"/>
    <w:rsid w:val="00D2785A"/>
    <w:rsid w:val="00D3164C"/>
    <w:rsid w:val="00D36DEC"/>
    <w:rsid w:val="00D41EF5"/>
    <w:rsid w:val="00D44E68"/>
    <w:rsid w:val="00D535D3"/>
    <w:rsid w:val="00D65ACA"/>
    <w:rsid w:val="00D7184E"/>
    <w:rsid w:val="00D82158"/>
    <w:rsid w:val="00D9748D"/>
    <w:rsid w:val="00DA6C85"/>
    <w:rsid w:val="00DB11E1"/>
    <w:rsid w:val="00DB6C45"/>
    <w:rsid w:val="00DC2777"/>
    <w:rsid w:val="00DD0740"/>
    <w:rsid w:val="00DD1B22"/>
    <w:rsid w:val="00DD7669"/>
    <w:rsid w:val="00DE4536"/>
    <w:rsid w:val="00E004E7"/>
    <w:rsid w:val="00E00705"/>
    <w:rsid w:val="00E02EA5"/>
    <w:rsid w:val="00E17F61"/>
    <w:rsid w:val="00E2318C"/>
    <w:rsid w:val="00E2622A"/>
    <w:rsid w:val="00E30C17"/>
    <w:rsid w:val="00E312B7"/>
    <w:rsid w:val="00E32811"/>
    <w:rsid w:val="00E329E0"/>
    <w:rsid w:val="00E459B7"/>
    <w:rsid w:val="00E47ED0"/>
    <w:rsid w:val="00E54FD9"/>
    <w:rsid w:val="00E74CAD"/>
    <w:rsid w:val="00E961BC"/>
    <w:rsid w:val="00EA53B6"/>
    <w:rsid w:val="00EB407C"/>
    <w:rsid w:val="00EB7539"/>
    <w:rsid w:val="00EB7E7D"/>
    <w:rsid w:val="00EC4CD3"/>
    <w:rsid w:val="00ED5899"/>
    <w:rsid w:val="00EE749C"/>
    <w:rsid w:val="00EF2306"/>
    <w:rsid w:val="00EF334E"/>
    <w:rsid w:val="00EF37FD"/>
    <w:rsid w:val="00F02C04"/>
    <w:rsid w:val="00F14020"/>
    <w:rsid w:val="00F14607"/>
    <w:rsid w:val="00F17171"/>
    <w:rsid w:val="00F219C1"/>
    <w:rsid w:val="00F30877"/>
    <w:rsid w:val="00F30F52"/>
    <w:rsid w:val="00F3131E"/>
    <w:rsid w:val="00F477AE"/>
    <w:rsid w:val="00F727D7"/>
    <w:rsid w:val="00F754A1"/>
    <w:rsid w:val="00F75506"/>
    <w:rsid w:val="00F81F09"/>
    <w:rsid w:val="00F83FDD"/>
    <w:rsid w:val="00F8697F"/>
    <w:rsid w:val="00F930C8"/>
    <w:rsid w:val="00F9580B"/>
    <w:rsid w:val="00F96162"/>
    <w:rsid w:val="00FB164D"/>
    <w:rsid w:val="00FB74F7"/>
    <w:rsid w:val="00FC4F00"/>
    <w:rsid w:val="00FD5245"/>
    <w:rsid w:val="00FD7876"/>
    <w:rsid w:val="00FF1296"/>
    <w:rsid w:val="097150E9"/>
    <w:rsid w:val="099F7FA7"/>
    <w:rsid w:val="0C7E6A8E"/>
    <w:rsid w:val="102E6D1B"/>
    <w:rsid w:val="11B27165"/>
    <w:rsid w:val="12211ECB"/>
    <w:rsid w:val="15A563D8"/>
    <w:rsid w:val="16AA3069"/>
    <w:rsid w:val="1A6F37AE"/>
    <w:rsid w:val="1B722B13"/>
    <w:rsid w:val="1FA20BD2"/>
    <w:rsid w:val="20D44015"/>
    <w:rsid w:val="220F3287"/>
    <w:rsid w:val="25162E4E"/>
    <w:rsid w:val="27111CE3"/>
    <w:rsid w:val="32E7407C"/>
    <w:rsid w:val="32F6606D"/>
    <w:rsid w:val="33264A29"/>
    <w:rsid w:val="33CB1005"/>
    <w:rsid w:val="36107446"/>
    <w:rsid w:val="36A82F9A"/>
    <w:rsid w:val="3803162F"/>
    <w:rsid w:val="38E4576D"/>
    <w:rsid w:val="396B7360"/>
    <w:rsid w:val="4035229F"/>
    <w:rsid w:val="444D1C5E"/>
    <w:rsid w:val="44835245"/>
    <w:rsid w:val="46F13959"/>
    <w:rsid w:val="49276DBB"/>
    <w:rsid w:val="4B9E2841"/>
    <w:rsid w:val="4BF27CB0"/>
    <w:rsid w:val="4C561BFF"/>
    <w:rsid w:val="4C8C0EF3"/>
    <w:rsid w:val="4D4001B9"/>
    <w:rsid w:val="514C786D"/>
    <w:rsid w:val="545B5AB6"/>
    <w:rsid w:val="585D299D"/>
    <w:rsid w:val="5EC724E8"/>
    <w:rsid w:val="5FD16915"/>
    <w:rsid w:val="620F4796"/>
    <w:rsid w:val="62A8385C"/>
    <w:rsid w:val="64A92C53"/>
    <w:rsid w:val="675039C2"/>
    <w:rsid w:val="6A4964A7"/>
    <w:rsid w:val="6B5540AB"/>
    <w:rsid w:val="6EC21CEA"/>
    <w:rsid w:val="70CD22D0"/>
    <w:rsid w:val="728171E4"/>
    <w:rsid w:val="756665C9"/>
    <w:rsid w:val="783A38D3"/>
    <w:rsid w:val="7CB43C54"/>
    <w:rsid w:val="7CDF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C5B89A06-9B17-E845-B9C8-E32BE289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pPr>
      <w:ind w:left="588"/>
    </w:pPr>
    <w:rPr>
      <w:rFonts w:ascii="Times New Roman" w:eastAsia="Times New Roman" w:hAnsi="Times New Roman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Shading Accent 3"/>
    <w:basedOn w:val="a1"/>
    <w:uiPriority w:val="60"/>
    <w:qFormat/>
    <w:pPr>
      <w:jc w:val="center"/>
    </w:pPr>
    <w:rPr>
      <w:color w:val="7B7B7B" w:themeColor="accent3" w:themeShade="BF"/>
      <w:kern w:val="2"/>
      <w:sz w:val="21"/>
      <w:szCs w:val="22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Emphasis"/>
    <w:basedOn w:val="a0"/>
    <w:uiPriority w:val="20"/>
    <w:qFormat/>
    <w:rPr>
      <w:i/>
    </w:rPr>
  </w:style>
  <w:style w:type="character" w:styleId="ae">
    <w:name w:val="line number"/>
    <w:basedOn w:val="a0"/>
    <w:uiPriority w:val="99"/>
    <w:semiHidden/>
    <w:unhideWhenUsed/>
    <w:qFormat/>
  </w:style>
  <w:style w:type="paragraph" w:customStyle="1" w:styleId="head-a">
    <w:name w:val="head-a"/>
    <w:basedOn w:val="a"/>
    <w:link w:val="head-aChar"/>
    <w:qFormat/>
    <w:pPr>
      <w:spacing w:before="80" w:after="80"/>
      <w:jc w:val="both"/>
    </w:pPr>
    <w:rPr>
      <w:rFonts w:ascii="Times New Roman" w:eastAsia="宋体" w:hAnsi="Times New Roman" w:cs="Times New Roman"/>
      <w:color w:val="CC0000"/>
      <w:sz w:val="20"/>
      <w:szCs w:val="21"/>
    </w:rPr>
  </w:style>
  <w:style w:type="character" w:customStyle="1" w:styleId="head-aChar">
    <w:name w:val="head-a Char"/>
    <w:link w:val="head-a"/>
    <w:qFormat/>
    <w:rPr>
      <w:rFonts w:ascii="Times New Roman" w:eastAsia="宋体" w:hAnsi="Times New Roman" w:cs="Times New Roman"/>
      <w:color w:val="CC0000"/>
      <w:sz w:val="20"/>
      <w:szCs w:val="21"/>
    </w:rPr>
  </w:style>
  <w:style w:type="character" w:customStyle="1" w:styleId="a4">
    <w:name w:val="正文文本 字符"/>
    <w:basedOn w:val="a0"/>
    <w:link w:val="a3"/>
    <w:uiPriority w:val="1"/>
    <w:qFormat/>
    <w:rPr>
      <w:rFonts w:ascii="Times New Roman" w:eastAsia="Times New Roman" w:hAnsi="Times New Roman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widowControl w:val="0"/>
      <w:jc w:val="both"/>
    </w:pPr>
    <w:rPr>
      <w:rFonts w:ascii="Calibri" w:eastAsia="DengXian" w:hAnsi="Calibri"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DengXian" w:hAnsi="Calibri" w:cstheme="minorBidi"/>
      <w:kern w:val="2"/>
      <w:sz w:val="24"/>
      <w:szCs w:val="2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theme="minorBidi"/>
      <w:sz w:val="24"/>
      <w:szCs w:val="24"/>
    </w:rPr>
  </w:style>
  <w:style w:type="paragraph" w:styleId="af">
    <w:name w:val="Revision"/>
    <w:hidden/>
    <w:uiPriority w:val="99"/>
    <w:semiHidden/>
    <w:rsid w:val="00527BDF"/>
    <w:rPr>
      <w:rFonts w:asciiTheme="minorHAnsi" w:eastAsiaTheme="minorEastAsia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5E7CA-6369-8542-A576-CC3506AB8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459</Words>
  <Characters>8318</Characters>
  <Application>Microsoft Office Word</Application>
  <DocSecurity>0</DocSecurity>
  <Lines>69</Lines>
  <Paragraphs>19</Paragraphs>
  <ScaleCrop>false</ScaleCrop>
  <Company/>
  <LinksUpToDate>false</LinksUpToDate>
  <CharactersWithSpaces>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Bian</dc:creator>
  <cp:lastModifiedBy>Chao Bian</cp:lastModifiedBy>
  <cp:revision>370</cp:revision>
  <dcterms:created xsi:type="dcterms:W3CDTF">2022-10-18T07:15:00Z</dcterms:created>
  <dcterms:modified xsi:type="dcterms:W3CDTF">2025-04-2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B64B0AA8E5B45DD9F5779CCC12B10FE_13</vt:lpwstr>
  </property>
  <property fmtid="{D5CDD505-2E9C-101B-9397-08002B2CF9AE}" pid="4" name="KSOTemplateDocerSaveRecord">
    <vt:lpwstr>eyJoZGlkIjoiMWJmYmVhMGQ2YWQwOTc0ZDFkYmVkZTE0NzFkNThlYzIiLCJ1c2VySWQiOiIxNjQwNDg5NDE2In0=</vt:lpwstr>
  </property>
</Properties>
</file>